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AF4F5" w14:textId="307C4229" w:rsidR="007610BF" w:rsidRDefault="007610BF" w:rsidP="00F92D1C">
      <w:pPr>
        <w:rPr>
          <w:rFonts w:ascii="Gill Sans MT" w:hAnsi="Gill Sans MT" w:cstheme="minorHAnsi"/>
          <w:b/>
        </w:rPr>
      </w:pPr>
      <w:r w:rsidRPr="007610BF">
        <w:rPr>
          <w:rFonts w:ascii="Gill Sans MT" w:hAnsi="Gill Sans MT" w:cstheme="minorHAnsi"/>
          <w:b/>
        </w:rPr>
        <w:t>ST 1. Survey two: number of staff in participating nursing homes, survey participants and location of participants’ nursing homes in the Republic of Ireland, by role</w:t>
      </w:r>
    </w:p>
    <w:p w14:paraId="7456076B" w14:textId="453D1D7A" w:rsidR="007610BF" w:rsidRDefault="007610BF" w:rsidP="00F92D1C">
      <w:pPr>
        <w:rPr>
          <w:rFonts w:ascii="Gill Sans MT" w:hAnsi="Gill Sans MT" w:cstheme="minorHAnsi"/>
          <w:b/>
        </w:rPr>
      </w:pPr>
      <w:r w:rsidRPr="007610BF">
        <w:rPr>
          <w:rFonts w:ascii="Gill Sans MT" w:hAnsi="Gill Sans MT" w:cstheme="minorHAnsi"/>
          <w:b/>
        </w:rPr>
        <w:t>ST2. Survey two: post-hoc analysis of significant differences in accommodation between roles</w:t>
      </w:r>
    </w:p>
    <w:p w14:paraId="7E77CEA6" w14:textId="6072AAF8" w:rsidR="007610BF" w:rsidRDefault="007610BF" w:rsidP="00F92D1C">
      <w:pPr>
        <w:rPr>
          <w:rFonts w:ascii="Gill Sans MT" w:hAnsi="Gill Sans MT" w:cstheme="minorHAnsi"/>
          <w:b/>
        </w:rPr>
      </w:pPr>
      <w:r w:rsidRPr="007610BF">
        <w:rPr>
          <w:rFonts w:ascii="Gill Sans MT" w:hAnsi="Gill Sans MT" w:cstheme="minorHAnsi"/>
          <w:b/>
        </w:rPr>
        <w:t>ST3. Survey two: post-hoc analysis of significant differences in years of experience between roles</w:t>
      </w:r>
    </w:p>
    <w:p w14:paraId="4C873F37" w14:textId="7D46DE82" w:rsidR="00144101" w:rsidRDefault="00144101" w:rsidP="00F92D1C">
      <w:pPr>
        <w:rPr>
          <w:rFonts w:ascii="Gill Sans MT" w:hAnsi="Gill Sans MT" w:cstheme="minorHAnsi"/>
          <w:b/>
        </w:rPr>
      </w:pPr>
      <w:r w:rsidRPr="00144101">
        <w:rPr>
          <w:rFonts w:ascii="Gill Sans MT" w:hAnsi="Gill Sans MT" w:cstheme="minorHAnsi"/>
          <w:b/>
        </w:rPr>
        <w:t>ST4. Survey two: post-hoc analysis of the presence of mental illness between roles</w:t>
      </w:r>
    </w:p>
    <w:p w14:paraId="69C63398" w14:textId="7D3122CA" w:rsidR="00144101" w:rsidRDefault="00144101" w:rsidP="00F92D1C">
      <w:pPr>
        <w:rPr>
          <w:rFonts w:ascii="Gill Sans MT" w:hAnsi="Gill Sans MT" w:cstheme="minorHAnsi"/>
          <w:b/>
        </w:rPr>
      </w:pPr>
      <w:r w:rsidRPr="00144101">
        <w:rPr>
          <w:rFonts w:ascii="Gill Sans MT" w:hAnsi="Gill Sans MT" w:cstheme="minorHAnsi"/>
          <w:b/>
        </w:rPr>
        <w:t>ST5. Survey two: post-hoc analysis of exposure to Covid-19 positive residents between roles</w:t>
      </w:r>
    </w:p>
    <w:p w14:paraId="3AA8AD82" w14:textId="5BDED785" w:rsidR="00144101" w:rsidRDefault="00144101" w:rsidP="00F92D1C">
      <w:pPr>
        <w:rPr>
          <w:rFonts w:ascii="Gill Sans MT" w:hAnsi="Gill Sans MT" w:cstheme="minorHAnsi"/>
          <w:b/>
        </w:rPr>
      </w:pPr>
      <w:r w:rsidRPr="00144101">
        <w:rPr>
          <w:rFonts w:ascii="Gill Sans MT" w:hAnsi="Gill Sans MT" w:cstheme="minorHAnsi"/>
          <w:b/>
        </w:rPr>
        <w:t>ST6. Survey two: post-hoc analysis of quarantine history between roles</w:t>
      </w:r>
    </w:p>
    <w:p w14:paraId="64419B83" w14:textId="3F45D52F" w:rsidR="00144101" w:rsidRDefault="00144101" w:rsidP="00F92D1C">
      <w:pPr>
        <w:rPr>
          <w:rFonts w:ascii="Gill Sans MT" w:hAnsi="Gill Sans MT" w:cstheme="minorHAnsi"/>
          <w:b/>
        </w:rPr>
      </w:pPr>
      <w:r w:rsidRPr="00144101">
        <w:rPr>
          <w:rFonts w:ascii="Gill Sans MT" w:hAnsi="Gill Sans MT" w:cstheme="minorHAnsi"/>
          <w:b/>
        </w:rPr>
        <w:t>ST7. Survey two: pairwise comparisons of the Moral Injury Events Scale “transgression by others” subscale, by role</w:t>
      </w:r>
    </w:p>
    <w:p w14:paraId="22106502" w14:textId="1E68AED6" w:rsidR="00144101" w:rsidRDefault="00144101" w:rsidP="00F92D1C">
      <w:pPr>
        <w:rPr>
          <w:rFonts w:ascii="Gill Sans MT" w:hAnsi="Gill Sans MT" w:cstheme="minorHAnsi"/>
          <w:b/>
        </w:rPr>
      </w:pPr>
      <w:r w:rsidRPr="00144101">
        <w:rPr>
          <w:rFonts w:ascii="Gill Sans MT" w:hAnsi="Gill Sans MT" w:cstheme="minorHAnsi"/>
          <w:b/>
        </w:rPr>
        <w:t>ST8. Survey two: pairwise comparisons of the Brief-COPE approach subscale, by role</w:t>
      </w:r>
    </w:p>
    <w:p w14:paraId="3107FBD2" w14:textId="77777777" w:rsidR="00144101" w:rsidRDefault="00144101">
      <w:pPr>
        <w:rPr>
          <w:rFonts w:ascii="Gill Sans MT" w:hAnsi="Gill Sans MT" w:cstheme="minorHAnsi"/>
          <w:b/>
        </w:rPr>
      </w:pPr>
      <w:r>
        <w:rPr>
          <w:rFonts w:ascii="Gill Sans MT" w:hAnsi="Gill Sans MT" w:cstheme="minorHAnsi"/>
          <w:b/>
        </w:rPr>
        <w:br w:type="page"/>
      </w:r>
    </w:p>
    <w:p w14:paraId="2A467B3C" w14:textId="1106906F" w:rsidR="00F92D1C" w:rsidRPr="00D352D9" w:rsidRDefault="007610BF" w:rsidP="00F92D1C">
      <w:pPr>
        <w:rPr>
          <w:rFonts w:ascii="Gill Sans MT" w:hAnsi="Gill Sans MT" w:cs="Times New Roman"/>
          <w:b/>
        </w:rPr>
      </w:pPr>
      <w:r>
        <w:rPr>
          <w:rFonts w:ascii="Gill Sans MT" w:hAnsi="Gill Sans MT" w:cstheme="minorHAnsi"/>
          <w:b/>
        </w:rPr>
        <w:lastRenderedPageBreak/>
        <w:t xml:space="preserve"> </w:t>
      </w:r>
      <w:r w:rsidRPr="00743211">
        <w:rPr>
          <w:rFonts w:ascii="Gill Sans MT" w:hAnsi="Gill Sans MT" w:cstheme="minorHAnsi"/>
          <w:b/>
        </w:rPr>
        <w:t>ST</w:t>
      </w:r>
      <w:r w:rsidR="00C012A3" w:rsidRPr="00743211">
        <w:rPr>
          <w:rFonts w:ascii="Gill Sans MT" w:hAnsi="Gill Sans MT" w:cstheme="minorHAnsi"/>
          <w:b/>
        </w:rPr>
        <w:t xml:space="preserve"> 1</w:t>
      </w:r>
      <w:r w:rsidR="00F92D1C" w:rsidRPr="00743211">
        <w:rPr>
          <w:rFonts w:ascii="Gill Sans MT" w:hAnsi="Gill Sans MT" w:cstheme="minorHAnsi"/>
          <w:b/>
        </w:rPr>
        <w:t>.</w:t>
      </w:r>
      <w:r w:rsidR="00F92D1C" w:rsidRPr="00D352D9">
        <w:rPr>
          <w:rFonts w:ascii="Gill Sans MT" w:hAnsi="Gill Sans MT" w:cs="Times New Roman"/>
          <w:b/>
        </w:rPr>
        <w:t xml:space="preserve"> Survey two: number of staff in participating nursing homes, survey participants and location of participants’ nursing homes in the Republic of Ireland, by role</w:t>
      </w:r>
    </w:p>
    <w:tbl>
      <w:tblPr>
        <w:tblW w:w="957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1418"/>
        <w:gridCol w:w="284"/>
        <w:gridCol w:w="1133"/>
        <w:gridCol w:w="78"/>
        <w:gridCol w:w="1262"/>
        <w:gridCol w:w="78"/>
        <w:gridCol w:w="1131"/>
        <w:gridCol w:w="78"/>
      </w:tblGrid>
      <w:tr w:rsidR="00F92D1C" w:rsidRPr="009A77A3" w14:paraId="475E2190" w14:textId="77777777" w:rsidTr="009A77A3">
        <w:trPr>
          <w:gridAfter w:val="1"/>
          <w:wAfter w:w="78" w:type="dxa"/>
          <w:trHeight w:val="171"/>
        </w:trPr>
        <w:tc>
          <w:tcPr>
            <w:tcW w:w="411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CF28848" w14:textId="77777777" w:rsidR="00F92D1C" w:rsidRPr="009A77A3" w:rsidRDefault="00F92D1C" w:rsidP="00FE1109">
            <w:pPr>
              <w:spacing w:before="160" w:line="240" w:lineRule="auto"/>
              <w:ind w:right="267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F632A0B" w14:textId="77777777" w:rsidR="00F92D1C" w:rsidRPr="009A77A3" w:rsidRDefault="00F92D1C" w:rsidP="009A77A3">
            <w:pPr>
              <w:spacing w:before="160" w:line="240" w:lineRule="auto"/>
              <w:ind w:right="-109"/>
              <w:jc w:val="center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Total</w:t>
            </w:r>
          </w:p>
        </w:tc>
        <w:tc>
          <w:tcPr>
            <w:tcW w:w="28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A50B374" w14:textId="77777777" w:rsidR="00F92D1C" w:rsidRPr="009A77A3" w:rsidRDefault="00F92D1C" w:rsidP="00FE1109">
            <w:pPr>
              <w:spacing w:before="160" w:line="240" w:lineRule="auto"/>
              <w:jc w:val="center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501193E" w14:textId="77777777" w:rsidR="00F92D1C" w:rsidRPr="009A77A3" w:rsidRDefault="00F92D1C" w:rsidP="00FE1109">
            <w:pPr>
              <w:spacing w:before="160" w:line="240" w:lineRule="auto"/>
              <w:jc w:val="center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Nurses</w:t>
            </w:r>
          </w:p>
        </w:tc>
        <w:tc>
          <w:tcPr>
            <w:tcW w:w="1340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63250E4" w14:textId="77777777" w:rsidR="00F92D1C" w:rsidRPr="009A77A3" w:rsidRDefault="00F92D1C" w:rsidP="00FE1109">
            <w:pPr>
              <w:spacing w:before="160" w:line="240" w:lineRule="auto"/>
              <w:jc w:val="center"/>
              <w:rPr>
                <w:rFonts w:ascii="Gill Sans MT" w:eastAsia="Times New Roman" w:hAnsi="Gill Sans MT" w:cs="Times New Roman"/>
                <w:vertAlign w:val="superscript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HCAs</w:t>
            </w:r>
          </w:p>
        </w:tc>
        <w:tc>
          <w:tcPr>
            <w:tcW w:w="1209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73560DD9" w14:textId="77777777" w:rsidR="00F92D1C" w:rsidRPr="009A77A3" w:rsidRDefault="00F92D1C" w:rsidP="00FE1109">
            <w:pPr>
              <w:spacing w:before="160" w:line="240" w:lineRule="auto"/>
              <w:jc w:val="center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Nonclinical</w:t>
            </w:r>
          </w:p>
        </w:tc>
      </w:tr>
      <w:tr w:rsidR="00F92D1C" w:rsidRPr="009A77A3" w14:paraId="3602756F" w14:textId="77777777" w:rsidTr="009A77A3">
        <w:trPr>
          <w:trHeight w:val="171"/>
        </w:trPr>
        <w:tc>
          <w:tcPr>
            <w:tcW w:w="4111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013A622A" w14:textId="77777777" w:rsidR="00F92D1C" w:rsidRPr="009A77A3" w:rsidRDefault="00F92D1C" w:rsidP="00FE1109">
            <w:pPr>
              <w:spacing w:before="16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Total number of staff in the 42 participating nursing homes, </w:t>
            </w:r>
            <w:r w:rsidRPr="009A77A3">
              <w:rPr>
                <w:rFonts w:ascii="Gill Sans MT" w:eastAsia="Times New Roman" w:hAnsi="Gill Sans MT" w:cs="Times New Roman"/>
                <w:i/>
                <w:lang w:eastAsia="en-IE"/>
              </w:rPr>
              <w:t>n</w:t>
            </w: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 (%)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37D4985C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2,421 (100%)</w:t>
            </w:r>
          </w:p>
        </w:tc>
        <w:tc>
          <w:tcPr>
            <w:tcW w:w="28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71E5D69D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19673E7F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482 (19.9%)</w:t>
            </w:r>
          </w:p>
        </w:tc>
        <w:tc>
          <w:tcPr>
            <w:tcW w:w="134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28D5528C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1,251 (51.7%)</w:t>
            </w:r>
          </w:p>
        </w:tc>
        <w:tc>
          <w:tcPr>
            <w:tcW w:w="1209" w:type="dxa"/>
            <w:gridSpan w:val="2"/>
            <w:tcBorders>
              <w:top w:val="dotted" w:sz="4" w:space="0" w:color="auto"/>
              <w:bottom w:val="nil"/>
            </w:tcBorders>
          </w:tcPr>
          <w:p w14:paraId="1ACC987B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688 (28.4%)</w:t>
            </w:r>
          </w:p>
        </w:tc>
      </w:tr>
      <w:tr w:rsidR="00F92D1C" w:rsidRPr="009A77A3" w14:paraId="61BE19C7" w14:textId="77777777" w:rsidTr="009A77A3">
        <w:trPr>
          <w:trHeight w:val="171"/>
        </w:trPr>
        <w:tc>
          <w:tcPr>
            <w:tcW w:w="41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5FF97F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F32C44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F61036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D8A37C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3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04AAE8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09" w:type="dxa"/>
            <w:gridSpan w:val="2"/>
            <w:tcBorders>
              <w:top w:val="nil"/>
              <w:bottom w:val="single" w:sz="4" w:space="0" w:color="auto"/>
            </w:tcBorders>
          </w:tcPr>
          <w:p w14:paraId="601D5E78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</w:tr>
      <w:tr w:rsidR="00F92D1C" w:rsidRPr="009A77A3" w14:paraId="3D69A085" w14:textId="77777777" w:rsidTr="009A77A3">
        <w:trPr>
          <w:trHeight w:val="171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FCE9E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Survey participants, </w:t>
            </w:r>
            <w:r w:rsidRPr="009A77A3">
              <w:rPr>
                <w:rFonts w:ascii="Gill Sans MT" w:eastAsia="Times New Roman" w:hAnsi="Gill Sans MT" w:cs="Times New Roman"/>
                <w:i/>
                <w:lang w:eastAsia="en-IE"/>
              </w:rPr>
              <w:t>n</w:t>
            </w: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 (% of total number of participant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D66FC0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229 (100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89BEE3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6CF5C3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75 (32.8%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D1D17DF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100 (43.7%)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</w:tcBorders>
          </w:tcPr>
          <w:p w14:paraId="6029C4A4" w14:textId="77777777" w:rsidR="00F92D1C" w:rsidRPr="009A77A3" w:rsidRDefault="00F92D1C" w:rsidP="00FE1109">
            <w:pPr>
              <w:spacing w:before="160"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54 (23.6%)</w:t>
            </w:r>
          </w:p>
        </w:tc>
      </w:tr>
      <w:tr w:rsidR="00F92D1C" w:rsidRPr="009A77A3" w14:paraId="3E74BEFF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  <w:hideMark/>
          </w:tcPr>
          <w:p w14:paraId="183FD919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4785232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76F63841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</w:tcPr>
          <w:p w14:paraId="5ED90BA0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</w:tcPr>
          <w:p w14:paraId="479FD643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09" w:type="dxa"/>
            <w:gridSpan w:val="2"/>
          </w:tcPr>
          <w:p w14:paraId="59EB99B6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</w:tr>
      <w:tr w:rsidR="00F92D1C" w:rsidRPr="009A77A3" w14:paraId="7F0F2445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  <w:hideMark/>
          </w:tcPr>
          <w:p w14:paraId="1FD01B59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Participants’ nursing home location by province*, </w:t>
            </w:r>
            <w:r w:rsidRPr="009A77A3">
              <w:rPr>
                <w:rFonts w:ascii="Gill Sans MT" w:eastAsia="Times New Roman" w:hAnsi="Gill Sans MT" w:cs="Times New Roman"/>
                <w:i/>
                <w:lang w:eastAsia="en-IE"/>
              </w:rPr>
              <w:t>n</w:t>
            </w:r>
            <w:r w:rsidRPr="009A77A3">
              <w:rPr>
                <w:rFonts w:ascii="Gill Sans MT" w:eastAsia="Times New Roman" w:hAnsi="Gill Sans MT" w:cs="Times New Roman"/>
                <w:lang w:eastAsia="en-IE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</w:tcPr>
          <w:p w14:paraId="0DB5EF97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17B5278F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</w:tcPr>
          <w:p w14:paraId="1BBB592A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</w:tcPr>
          <w:p w14:paraId="7D586D48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09" w:type="dxa"/>
            <w:gridSpan w:val="2"/>
          </w:tcPr>
          <w:p w14:paraId="446558DE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</w:tr>
      <w:tr w:rsidR="00F92D1C" w:rsidRPr="009A77A3" w14:paraId="2A329693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  <w:hideMark/>
          </w:tcPr>
          <w:p w14:paraId="02EF734A" w14:textId="77777777" w:rsidR="00F92D1C" w:rsidRPr="009A77A3" w:rsidRDefault="00F92D1C" w:rsidP="00FE1109">
            <w:pPr>
              <w:spacing w:after="0" w:line="240" w:lineRule="auto"/>
              <w:ind w:left="227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Connacht (11.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269A0D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28 (12.2%)</w:t>
            </w:r>
          </w:p>
        </w:tc>
        <w:tc>
          <w:tcPr>
            <w:tcW w:w="284" w:type="dxa"/>
            <w:shd w:val="clear" w:color="auto" w:fill="auto"/>
            <w:noWrap/>
          </w:tcPr>
          <w:p w14:paraId="5EF0B918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14:paraId="53F9AC6D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13 (17.3%)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</w:tcPr>
          <w:p w14:paraId="2C58C237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7 (7.0%)</w:t>
            </w:r>
          </w:p>
        </w:tc>
        <w:tc>
          <w:tcPr>
            <w:tcW w:w="1209" w:type="dxa"/>
            <w:gridSpan w:val="2"/>
            <w:vAlign w:val="center"/>
          </w:tcPr>
          <w:p w14:paraId="641F920B" w14:textId="77777777" w:rsidR="00F92D1C" w:rsidRPr="009A77A3" w:rsidRDefault="00F92D1C" w:rsidP="00FE1109">
            <w:pPr>
              <w:spacing w:after="0" w:line="240" w:lineRule="auto"/>
              <w:rPr>
                <w:rFonts w:ascii="Gill Sans MT" w:hAnsi="Gill Sans MT" w:cs="Calibri"/>
                <w:color w:val="000000"/>
              </w:rPr>
            </w:pPr>
            <w:r w:rsidRPr="009A77A3">
              <w:rPr>
                <w:rFonts w:ascii="Gill Sans MT" w:hAnsi="Gill Sans MT" w:cs="Calibri"/>
                <w:color w:val="000000"/>
              </w:rPr>
              <w:t>8 (14.8%)</w:t>
            </w:r>
          </w:p>
        </w:tc>
      </w:tr>
      <w:tr w:rsidR="00F92D1C" w:rsidRPr="009A77A3" w14:paraId="5535060A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</w:tcPr>
          <w:p w14:paraId="71C7526D" w14:textId="77777777" w:rsidR="00F92D1C" w:rsidRPr="009A77A3" w:rsidRDefault="00F92D1C" w:rsidP="00FE1109">
            <w:pPr>
              <w:spacing w:after="0" w:line="240" w:lineRule="auto"/>
              <w:ind w:left="227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Leinster (56.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B21550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109 (47.6%)</w:t>
            </w:r>
          </w:p>
        </w:tc>
        <w:tc>
          <w:tcPr>
            <w:tcW w:w="284" w:type="dxa"/>
            <w:shd w:val="clear" w:color="auto" w:fill="auto"/>
            <w:noWrap/>
          </w:tcPr>
          <w:p w14:paraId="78E85F52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14:paraId="059DD503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38 (50.7%)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</w:tcPr>
          <w:p w14:paraId="13019043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47 (47.0%)</w:t>
            </w:r>
          </w:p>
        </w:tc>
        <w:tc>
          <w:tcPr>
            <w:tcW w:w="1209" w:type="dxa"/>
            <w:gridSpan w:val="2"/>
            <w:vAlign w:val="center"/>
          </w:tcPr>
          <w:p w14:paraId="3E080859" w14:textId="77777777" w:rsidR="00F92D1C" w:rsidRPr="009A77A3" w:rsidRDefault="00F92D1C" w:rsidP="00FE1109">
            <w:pPr>
              <w:spacing w:after="0" w:line="240" w:lineRule="auto"/>
              <w:rPr>
                <w:rFonts w:ascii="Gill Sans MT" w:hAnsi="Gill Sans MT" w:cs="Calibri"/>
                <w:color w:val="000000"/>
              </w:rPr>
            </w:pPr>
            <w:r w:rsidRPr="009A77A3">
              <w:rPr>
                <w:rFonts w:ascii="Gill Sans MT" w:hAnsi="Gill Sans MT" w:cs="Calibri"/>
                <w:color w:val="000000"/>
              </w:rPr>
              <w:t>24 (44.4%)</w:t>
            </w:r>
          </w:p>
        </w:tc>
      </w:tr>
      <w:tr w:rsidR="00F92D1C" w:rsidRPr="009A77A3" w14:paraId="6D901CFE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</w:tcPr>
          <w:p w14:paraId="6E3580F3" w14:textId="77777777" w:rsidR="00F92D1C" w:rsidRPr="009A77A3" w:rsidRDefault="00F92D1C" w:rsidP="00FE1109">
            <w:pPr>
              <w:spacing w:after="0" w:line="240" w:lineRule="auto"/>
              <w:ind w:left="227"/>
              <w:rPr>
                <w:rFonts w:ascii="Gill Sans MT" w:eastAsia="Times New Roman" w:hAnsi="Gill Sans MT" w:cs="Times New Roman"/>
                <w:b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Munster (27.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A0E9E2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77 (33.6%)</w:t>
            </w:r>
          </w:p>
        </w:tc>
        <w:tc>
          <w:tcPr>
            <w:tcW w:w="284" w:type="dxa"/>
            <w:shd w:val="clear" w:color="auto" w:fill="auto"/>
            <w:noWrap/>
          </w:tcPr>
          <w:p w14:paraId="59394377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14:paraId="04DE0733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20 (26.7%)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</w:tcPr>
          <w:p w14:paraId="54C6D045" w14:textId="77777777" w:rsidR="00F92D1C" w:rsidRPr="009A77A3" w:rsidRDefault="00F92D1C" w:rsidP="00FE1109">
            <w:pPr>
              <w:spacing w:after="0"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38 (38.0%)</w:t>
            </w:r>
          </w:p>
        </w:tc>
        <w:tc>
          <w:tcPr>
            <w:tcW w:w="1209" w:type="dxa"/>
            <w:gridSpan w:val="2"/>
            <w:vAlign w:val="center"/>
          </w:tcPr>
          <w:p w14:paraId="6A30CF5D" w14:textId="77777777" w:rsidR="00F92D1C" w:rsidRPr="009A77A3" w:rsidRDefault="00F92D1C" w:rsidP="00FE1109">
            <w:pPr>
              <w:spacing w:after="0" w:line="240" w:lineRule="auto"/>
              <w:rPr>
                <w:rFonts w:ascii="Gill Sans MT" w:hAnsi="Gill Sans MT" w:cs="Calibri"/>
                <w:color w:val="000000"/>
              </w:rPr>
            </w:pPr>
            <w:r w:rsidRPr="009A77A3">
              <w:rPr>
                <w:rFonts w:ascii="Gill Sans MT" w:hAnsi="Gill Sans MT" w:cs="Calibri"/>
                <w:color w:val="000000"/>
              </w:rPr>
              <w:t>19 (35.2%)</w:t>
            </w:r>
          </w:p>
        </w:tc>
      </w:tr>
      <w:tr w:rsidR="00F92D1C" w:rsidRPr="009A77A3" w14:paraId="70F59B1F" w14:textId="77777777" w:rsidTr="009A77A3">
        <w:trPr>
          <w:trHeight w:val="171"/>
        </w:trPr>
        <w:tc>
          <w:tcPr>
            <w:tcW w:w="4111" w:type="dxa"/>
            <w:shd w:val="clear" w:color="auto" w:fill="auto"/>
            <w:noWrap/>
          </w:tcPr>
          <w:p w14:paraId="4CB51FED" w14:textId="77777777" w:rsidR="00F92D1C" w:rsidRPr="009A77A3" w:rsidRDefault="00F92D1C" w:rsidP="00FE1109">
            <w:pPr>
              <w:spacing w:line="240" w:lineRule="auto"/>
              <w:ind w:left="227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Ulster (5.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96B76A" w14:textId="77777777" w:rsidR="00F92D1C" w:rsidRPr="009A77A3" w:rsidRDefault="00F92D1C" w:rsidP="00FE1109">
            <w:pPr>
              <w:spacing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15 (6.6%)</w:t>
            </w:r>
          </w:p>
        </w:tc>
        <w:tc>
          <w:tcPr>
            <w:tcW w:w="284" w:type="dxa"/>
            <w:shd w:val="clear" w:color="auto" w:fill="auto"/>
            <w:noWrap/>
          </w:tcPr>
          <w:p w14:paraId="40074210" w14:textId="77777777" w:rsidR="00F92D1C" w:rsidRPr="009A77A3" w:rsidRDefault="00F92D1C" w:rsidP="00FE1109">
            <w:pPr>
              <w:spacing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14:paraId="717E3082" w14:textId="77777777" w:rsidR="00F92D1C" w:rsidRPr="009A77A3" w:rsidRDefault="00F92D1C" w:rsidP="00FE1109">
            <w:pPr>
              <w:spacing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4 (5.3%)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</w:tcPr>
          <w:p w14:paraId="1117DD1F" w14:textId="77777777" w:rsidR="00F92D1C" w:rsidRPr="009A77A3" w:rsidRDefault="00F92D1C" w:rsidP="00FE1109">
            <w:pPr>
              <w:spacing w:line="240" w:lineRule="auto"/>
              <w:rPr>
                <w:rFonts w:ascii="Gill Sans MT" w:eastAsia="Times New Roman" w:hAnsi="Gill Sans MT" w:cs="Times New Roman"/>
                <w:lang w:eastAsia="en-IE"/>
              </w:rPr>
            </w:pPr>
            <w:r w:rsidRPr="009A77A3">
              <w:rPr>
                <w:rFonts w:ascii="Gill Sans MT" w:eastAsia="Times New Roman" w:hAnsi="Gill Sans MT" w:cs="Times New Roman"/>
                <w:lang w:eastAsia="en-IE"/>
              </w:rPr>
              <w:t>8 (8.0%)</w:t>
            </w:r>
          </w:p>
        </w:tc>
        <w:tc>
          <w:tcPr>
            <w:tcW w:w="1209" w:type="dxa"/>
            <w:gridSpan w:val="2"/>
            <w:vAlign w:val="center"/>
          </w:tcPr>
          <w:p w14:paraId="5B8AA555" w14:textId="77777777" w:rsidR="00F92D1C" w:rsidRPr="009A77A3" w:rsidRDefault="00F92D1C" w:rsidP="00FE1109">
            <w:pPr>
              <w:spacing w:line="240" w:lineRule="auto"/>
              <w:rPr>
                <w:rFonts w:ascii="Gill Sans MT" w:hAnsi="Gill Sans MT" w:cs="Calibri"/>
                <w:color w:val="000000"/>
              </w:rPr>
            </w:pPr>
            <w:r w:rsidRPr="009A77A3">
              <w:rPr>
                <w:rFonts w:ascii="Gill Sans MT" w:hAnsi="Gill Sans MT" w:cs="Calibri"/>
                <w:color w:val="000000"/>
              </w:rPr>
              <w:t>3 (5.6%)</w:t>
            </w:r>
          </w:p>
        </w:tc>
      </w:tr>
    </w:tbl>
    <w:p w14:paraId="637EFE28" w14:textId="77777777" w:rsidR="00970F66" w:rsidRPr="009A77A3" w:rsidRDefault="00F92D1C" w:rsidP="00970F66">
      <w:pPr>
        <w:rPr>
          <w:rFonts w:ascii="Gill Sans MT" w:eastAsia="Times New Roman" w:hAnsi="Gill Sans MT" w:cs="Times New Roman"/>
          <w:lang w:eastAsia="en-IE"/>
        </w:rPr>
      </w:pPr>
      <w:r w:rsidRPr="009A77A3">
        <w:rPr>
          <w:rFonts w:ascii="Gill Sans MT" w:eastAsia="Times New Roman" w:hAnsi="Gill Sans MT" w:cs="Times New Roman"/>
          <w:lang w:eastAsia="en-IE"/>
        </w:rPr>
        <w:t>HCAs: Healthcare Assistants.  *Populations of provinces given as percentage of total population of the Republic of Ireland (4.9 million, 2020 (est.))</w:t>
      </w:r>
    </w:p>
    <w:p w14:paraId="23D3BF6C" w14:textId="77777777" w:rsidR="00970F66" w:rsidRPr="009A77A3" w:rsidRDefault="00970F66">
      <w:pPr>
        <w:rPr>
          <w:rFonts w:ascii="Gill Sans MT" w:eastAsia="Times New Roman" w:hAnsi="Gill Sans MT" w:cs="Times New Roman"/>
          <w:lang w:eastAsia="en-IE"/>
        </w:rPr>
      </w:pPr>
      <w:r w:rsidRPr="009A77A3">
        <w:rPr>
          <w:rFonts w:ascii="Gill Sans MT" w:eastAsia="Times New Roman" w:hAnsi="Gill Sans MT" w:cs="Times New Roman"/>
          <w:lang w:eastAsia="en-IE"/>
        </w:rPr>
        <w:br w:type="page"/>
      </w:r>
    </w:p>
    <w:p w14:paraId="0D634BDC" w14:textId="43DFA041" w:rsidR="00970F66" w:rsidRPr="00D352D9" w:rsidRDefault="00970F66" w:rsidP="00970F66">
      <w:pPr>
        <w:rPr>
          <w:rFonts w:ascii="Gill Sans MT" w:hAnsi="Gill Sans MT" w:cs="Times New Roman"/>
          <w:b/>
        </w:rPr>
      </w:pPr>
      <w:r w:rsidRPr="00743211">
        <w:rPr>
          <w:rFonts w:ascii="Gill Sans MT" w:hAnsi="Gill Sans MT" w:cstheme="minorHAnsi"/>
          <w:b/>
        </w:rPr>
        <w:t>ST</w:t>
      </w:r>
      <w:r w:rsidR="0074229A" w:rsidRPr="00743211">
        <w:rPr>
          <w:rFonts w:ascii="Gill Sans MT" w:hAnsi="Gill Sans MT" w:cstheme="minorHAnsi"/>
          <w:b/>
        </w:rPr>
        <w:t>2.</w:t>
      </w:r>
      <w:r w:rsidRPr="00D352D9">
        <w:rPr>
          <w:rFonts w:ascii="Gill Sans MT" w:hAnsi="Gill Sans MT" w:cs="Times New Roman"/>
          <w:b/>
        </w:rPr>
        <w:t xml:space="preserve"> Survey two: post-hoc analysis of significant differences in accommodation between ro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847"/>
        <w:gridCol w:w="1134"/>
        <w:gridCol w:w="1134"/>
        <w:gridCol w:w="992"/>
        <w:gridCol w:w="1276"/>
        <w:gridCol w:w="943"/>
      </w:tblGrid>
      <w:tr w:rsidR="00970F66" w:rsidRPr="009A77A3" w14:paraId="0D52B539" w14:textId="77777777" w:rsidTr="009A77A3"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DDCB4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B8C70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B7FEA8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50A93D" w14:textId="31C885DF" w:rsidR="00970F66" w:rsidRPr="009A77A3" w:rsidRDefault="00970F66" w:rsidP="00970F66">
            <w:pPr>
              <w:jc w:val="center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Role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7980E5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</w:tr>
      <w:tr w:rsidR="00970F66" w:rsidRPr="009A77A3" w14:paraId="4B05FCBE" w14:textId="77777777" w:rsidTr="009A77A3"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F11FE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61FF49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B6E55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149269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ur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41B6B0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H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0A512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nclinica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94A59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</w:tr>
      <w:tr w:rsidR="00970F66" w:rsidRPr="009A77A3" w14:paraId="36F92687" w14:textId="77777777" w:rsidTr="00970F66"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BDD8A5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Accommodation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2D00B0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Alo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805C7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683D3C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9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02183C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2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68B62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20AF7D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5</w:t>
            </w:r>
          </w:p>
        </w:tc>
      </w:tr>
      <w:tr w:rsidR="00970F66" w:rsidRPr="009A77A3" w14:paraId="489A6F53" w14:textId="77777777" w:rsidTr="00970F6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F47D3E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198E3A3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1D02F" w14:textId="3A77DE1F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C917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2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53568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2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EB2F1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163B16C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.9%</w:t>
            </w:r>
          </w:p>
        </w:tc>
      </w:tr>
      <w:tr w:rsidR="00970F66" w:rsidRPr="009A77A3" w14:paraId="03B5B984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7AD9CFD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C8DF3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E564F" w14:textId="70CDB21B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1BC90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AC12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4DF9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38943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</w:tr>
      <w:tr w:rsidR="00970F66" w:rsidRPr="009A77A3" w14:paraId="62D236F3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D9ABF30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5842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With roomma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BC5C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F3590" w14:textId="6A87D47F" w:rsidR="00970F66" w:rsidRPr="009A77A3" w:rsidRDefault="00970F66" w:rsidP="001A75C7">
            <w:pPr>
              <w:rPr>
                <w:rFonts w:ascii="Gill Sans MT" w:hAnsi="Gill Sans MT"/>
                <w:vertAlign w:val="superscript"/>
              </w:rPr>
            </w:pPr>
            <w:r w:rsidRPr="009A77A3">
              <w:rPr>
                <w:rFonts w:ascii="Gill Sans MT" w:hAnsi="Gill Sans MT"/>
              </w:rPr>
              <w:t>6</w:t>
            </w:r>
            <w:r w:rsidR="00C012A3"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6C015" w14:textId="60AB2A09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</w:t>
            </w:r>
            <w:r w:rsidR="00C012A3" w:rsidRPr="009A77A3">
              <w:rPr>
                <w:rFonts w:ascii="Gill Sans MT" w:hAnsi="Gill Sans MT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3DFB1" w14:textId="0AE6CC74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0</w:t>
            </w:r>
            <w:r w:rsidR="009A77A3" w:rsidRPr="009A77A3">
              <w:rPr>
                <w:rFonts w:ascii="Gill Sans MT" w:hAnsi="Gill Sans MT"/>
                <w:vertAlign w:val="superscript"/>
              </w:rPr>
              <w:t xml:space="preserve"> 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938BC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8</w:t>
            </w:r>
          </w:p>
        </w:tc>
      </w:tr>
      <w:tr w:rsidR="00970F66" w:rsidRPr="009A77A3" w14:paraId="25803B59" w14:textId="77777777" w:rsidTr="00970F6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592F10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13570D5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68CAB" w14:textId="23910C4D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F6E89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0659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7554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0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DA09BA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.5%</w:t>
            </w:r>
          </w:p>
        </w:tc>
      </w:tr>
      <w:tr w:rsidR="00970F66" w:rsidRPr="009A77A3" w14:paraId="6A972013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3718B7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2EAA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B392E" w14:textId="2ECC4122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D5248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A7351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C5C4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DB3C9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</w:tr>
      <w:tr w:rsidR="00970F66" w:rsidRPr="009A77A3" w14:paraId="3419CF25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2B6750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5997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With my 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D3BFB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2C642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9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7CA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833F1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6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D93BE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80</w:t>
            </w:r>
          </w:p>
        </w:tc>
      </w:tr>
      <w:tr w:rsidR="00970F66" w:rsidRPr="009A77A3" w14:paraId="19FEBBEC" w14:textId="77777777" w:rsidTr="00970F6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D2C804D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F42FD37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8E865" w14:textId="0E91B2ED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8341F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46366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62D9A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85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46035DA" w14:textId="77777777" w:rsidR="00970F66" w:rsidRPr="009A77A3" w:rsidRDefault="00970F66" w:rsidP="001A75C7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8.6%</w:t>
            </w:r>
          </w:p>
        </w:tc>
      </w:tr>
      <w:tr w:rsidR="00970F66" w:rsidRPr="009A77A3" w14:paraId="43C72345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C7C0A66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7D7B4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D667" w14:textId="5888813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083A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9EF8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75A59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1E264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</w:tr>
      <w:tr w:rsidR="00970F66" w:rsidRPr="009A77A3" w14:paraId="4F4AF682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9A0DB2B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4D6F0" w14:textId="2F0A366F" w:rsidR="00970F66" w:rsidRPr="009A77A3" w:rsidRDefault="0074229A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6989E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9C0A9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0F660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1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898B1" w14:textId="77777777" w:rsidR="00970F66" w:rsidRPr="009A77A3" w:rsidRDefault="00970F66" w:rsidP="00970F66">
            <w:pPr>
              <w:rPr>
                <w:rFonts w:ascii="Gill Sans MT" w:hAnsi="Gill Sans MT"/>
                <w:vertAlign w:val="superscript"/>
              </w:rPr>
            </w:pPr>
            <w:r w:rsidRPr="009A77A3">
              <w:rPr>
                <w:rFonts w:ascii="Gill Sans MT" w:hAnsi="Gill Sans MT"/>
              </w:rPr>
              <w:t>4</w:t>
            </w:r>
            <w:r w:rsidRPr="009A77A3">
              <w:rPr>
                <w:rFonts w:ascii="Gill Sans MT" w:hAnsi="Gill Sans MT"/>
                <w:vertAlign w:val="superscript"/>
              </w:rPr>
              <w:t>a, b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693A5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6</w:t>
            </w:r>
          </w:p>
        </w:tc>
      </w:tr>
      <w:tr w:rsidR="00970F66" w:rsidRPr="009A77A3" w14:paraId="0AA411BC" w14:textId="77777777" w:rsidTr="00970F66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9DFC3B4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8638823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A85F3" w14:textId="0689F67B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18FF3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C1A7E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1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13CFA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3FCF732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.0%</w:t>
            </w:r>
          </w:p>
        </w:tc>
      </w:tr>
      <w:tr w:rsidR="00970F66" w:rsidRPr="009A77A3" w14:paraId="2B714D7E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349013C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2D85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0F2C" w14:textId="1BEA4CE9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EEC3D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D786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DF0B9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.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88FCC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</w:tr>
      <w:tr w:rsidR="00970F66" w:rsidRPr="009A77A3" w14:paraId="2B625C6E" w14:textId="77777777" w:rsidTr="0074229A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4B6A015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82024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5EF19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2931C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26AC5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6D9FC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59141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9</w:t>
            </w:r>
          </w:p>
        </w:tc>
      </w:tr>
      <w:tr w:rsidR="00970F66" w:rsidRPr="009A77A3" w14:paraId="48E9236B" w14:textId="77777777" w:rsidTr="00970F66"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0BE80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192CD6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9DCCA" w14:textId="75C191FD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8236D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3D19C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D0C4F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E2D34" w14:textId="77777777" w:rsidR="00970F66" w:rsidRPr="009A77A3" w:rsidRDefault="00970F66" w:rsidP="00970F66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</w:tr>
      <w:tr w:rsidR="00970F66" w:rsidRPr="009A77A3" w14:paraId="1832A357" w14:textId="77777777" w:rsidTr="00970F66">
        <w:tc>
          <w:tcPr>
            <w:tcW w:w="902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67712" w14:textId="79A5915F" w:rsidR="00970F66" w:rsidRPr="009A77A3" w:rsidRDefault="00970F66" w:rsidP="00970F66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ach superscript letter denotes a subset of role categories whose column proportions do not differ significantly from each other at the .05 level (Bonferroni correction applied).</w:t>
            </w:r>
          </w:p>
        </w:tc>
      </w:tr>
    </w:tbl>
    <w:p w14:paraId="05B9034A" w14:textId="77777777" w:rsidR="0074229A" w:rsidRPr="009A77A3" w:rsidRDefault="0074229A" w:rsidP="00970F66">
      <w:pPr>
        <w:spacing w:before="160" w:after="0"/>
        <w:rPr>
          <w:rFonts w:ascii="Gill Sans MT" w:hAnsi="Gill Sans MT"/>
        </w:rPr>
      </w:pPr>
    </w:p>
    <w:p w14:paraId="0C6ED66B" w14:textId="77777777" w:rsidR="0074229A" w:rsidRPr="009A77A3" w:rsidRDefault="0074229A">
      <w:pPr>
        <w:rPr>
          <w:rFonts w:ascii="Gill Sans MT" w:hAnsi="Gill Sans MT"/>
        </w:rPr>
      </w:pPr>
      <w:r w:rsidRPr="009A77A3">
        <w:rPr>
          <w:rFonts w:ascii="Gill Sans MT" w:hAnsi="Gill Sans MT"/>
        </w:rPr>
        <w:br w:type="page"/>
      </w:r>
    </w:p>
    <w:p w14:paraId="13247973" w14:textId="7513C4B6" w:rsidR="0074229A" w:rsidRPr="00D352D9" w:rsidRDefault="0074229A" w:rsidP="0074229A">
      <w:pPr>
        <w:rPr>
          <w:rFonts w:ascii="Gill Sans MT" w:hAnsi="Gill Sans MT" w:cs="Times New Roman"/>
          <w:b/>
        </w:rPr>
      </w:pPr>
      <w:r w:rsidRPr="00743211">
        <w:rPr>
          <w:rFonts w:ascii="Gill Sans MT" w:hAnsi="Gill Sans MT" w:cstheme="minorHAnsi"/>
          <w:b/>
        </w:rPr>
        <w:t>ST3.</w:t>
      </w:r>
      <w:r w:rsidRPr="00D352D9">
        <w:rPr>
          <w:rFonts w:ascii="Gill Sans MT" w:hAnsi="Gill Sans MT" w:cs="Times New Roman"/>
          <w:b/>
        </w:rPr>
        <w:t xml:space="preserve"> Survey two: post-hoc analysis of significant differences in years of experience between ro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1134"/>
        <w:gridCol w:w="992"/>
        <w:gridCol w:w="1276"/>
        <w:gridCol w:w="943"/>
      </w:tblGrid>
      <w:tr w:rsidR="0074229A" w:rsidRPr="009A77A3" w14:paraId="49048A42" w14:textId="77777777" w:rsidTr="009A77A3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5FCC2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E873A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6935D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8021B6" w14:textId="77777777" w:rsidR="0074229A" w:rsidRPr="009A77A3" w:rsidRDefault="0074229A" w:rsidP="00FE1109">
            <w:pPr>
              <w:jc w:val="center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Role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9A358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</w:tr>
      <w:tr w:rsidR="0074229A" w:rsidRPr="009A77A3" w14:paraId="24A29764" w14:textId="77777777" w:rsidTr="009A77A3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38D660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4F6E4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076C0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D86935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ur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48FEB5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H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602153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nclinica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EB3023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</w:tr>
      <w:tr w:rsidR="0074229A" w:rsidRPr="009A77A3" w14:paraId="1EB248B4" w14:textId="77777777" w:rsidTr="0074229A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96A7A8" w14:textId="360D5385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Years’ Experi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AA80B9" w14:textId="14CB312D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&lt;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18DE85" w14:textId="7D90127C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D7FB1" w14:textId="1B222446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1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B867F2" w14:textId="07D64369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3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785CB3" w14:textId="41E4CC8A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5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88F1D5" w14:textId="0187A939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29</w:t>
            </w:r>
          </w:p>
        </w:tc>
      </w:tr>
      <w:tr w:rsidR="0074229A" w:rsidRPr="009A77A3" w14:paraId="6109E276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BF071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3EABA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0CCF2" w14:textId="4C739013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31E8E" w14:textId="086B14BB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801BB" w14:textId="0F06F120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74790" w14:textId="185D0C07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4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E1370E" w14:textId="44A3333F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6.3%</w:t>
            </w:r>
          </w:p>
        </w:tc>
      </w:tr>
      <w:tr w:rsidR="0074229A" w:rsidRPr="009A77A3" w14:paraId="30E90769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1A28E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0BB0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B1A35" w14:textId="329127C4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30BB" w14:textId="2F9477E8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48BB" w14:textId="6DC8CE8E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5FCC3" w14:textId="4BA8FE2B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E7B9C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</w:tr>
      <w:tr w:rsidR="0074229A" w:rsidRPr="009A77A3" w14:paraId="60CD30CD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CE04CF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B65D8" w14:textId="1516A837" w:rsidR="0074229A" w:rsidRPr="009A77A3" w:rsidRDefault="00BA32F1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≥</w:t>
            </w:r>
            <w:r w:rsidR="0074229A" w:rsidRPr="009A77A3">
              <w:rPr>
                <w:rFonts w:ascii="Gill Sans MT" w:hAnsi="Gill Sans M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F7FE" w14:textId="4B7AB9C5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CB406" w14:textId="3E358B57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2178" w14:textId="272F5B1A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7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7E9E2" w14:textId="5EC6CDC2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9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47584" w14:textId="0BD0791A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</w:tr>
      <w:tr w:rsidR="0074229A" w:rsidRPr="009A77A3" w14:paraId="73F72421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61F62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ED68E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9EB43" w14:textId="57C283F4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355D6" w14:textId="5C4D199B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2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0CD2E" w14:textId="14DC33B7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7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C40C5" w14:textId="5EB8B63D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5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9D7DFD" w14:textId="6F343C4A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3.7%</w:t>
            </w:r>
          </w:p>
        </w:tc>
      </w:tr>
      <w:tr w:rsidR="0074229A" w:rsidRPr="009A77A3" w14:paraId="116088DB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2024B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EDE45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1F3FB" w14:textId="54A2CEB0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9A1DA" w14:textId="2AF6CFD4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EE7A" w14:textId="598FAEDD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A6B2" w14:textId="78342C9F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ED57A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</w:tr>
      <w:tr w:rsidR="0074229A" w:rsidRPr="009A77A3" w14:paraId="411070F3" w14:textId="77777777" w:rsidTr="007422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2679F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E3CA3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93F69" w14:textId="0F420C56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28545" w14:textId="6FBD420B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F9802" w14:textId="4AD44A85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76CCD" w14:textId="08400C93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5D9C6" w14:textId="53FDF963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9</w:t>
            </w:r>
          </w:p>
        </w:tc>
      </w:tr>
      <w:tr w:rsidR="0074229A" w:rsidRPr="009A77A3" w14:paraId="3AD0C67A" w14:textId="77777777" w:rsidTr="0074229A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9E2F6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14B230" w14:textId="77777777" w:rsidR="0074229A" w:rsidRPr="009A77A3" w:rsidRDefault="0074229A" w:rsidP="0074229A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04A578" w14:textId="49FBE9CF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4CB1C1" w14:textId="68290B4F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C05B2" w14:textId="69D9988D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832334" w14:textId="2BC51275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A5BCD" w14:textId="41B1DDC5" w:rsidR="0074229A" w:rsidRPr="009A77A3" w:rsidRDefault="0074229A" w:rsidP="0074229A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</w:tr>
      <w:tr w:rsidR="0074229A" w:rsidRPr="009A77A3" w14:paraId="1DDB4E54" w14:textId="77777777" w:rsidTr="00FE1109">
        <w:tc>
          <w:tcPr>
            <w:tcW w:w="902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EC9278" w14:textId="77777777" w:rsidR="0074229A" w:rsidRPr="009A77A3" w:rsidRDefault="0074229A" w:rsidP="0074229A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ach superscript letter denotes a subset of role categories whose column proportions do not differ significantly from each other at the .05 level (Bonferroni correction applied).</w:t>
            </w:r>
          </w:p>
          <w:p w14:paraId="4EBE3ACF" w14:textId="77777777" w:rsidR="0074229A" w:rsidRPr="009A77A3" w:rsidRDefault="0074229A" w:rsidP="0074229A">
            <w:pPr>
              <w:spacing w:before="160"/>
              <w:rPr>
                <w:rFonts w:ascii="Gill Sans MT" w:hAnsi="Gill Sans MT"/>
              </w:rPr>
            </w:pPr>
          </w:p>
          <w:p w14:paraId="765B0BA9" w14:textId="66BBD3EE" w:rsidR="0074229A" w:rsidRPr="009A77A3" w:rsidRDefault="0074229A" w:rsidP="0074229A">
            <w:pPr>
              <w:spacing w:before="160"/>
              <w:rPr>
                <w:rFonts w:ascii="Gill Sans MT" w:hAnsi="Gill Sans MT"/>
              </w:rPr>
            </w:pPr>
          </w:p>
        </w:tc>
      </w:tr>
    </w:tbl>
    <w:p w14:paraId="4CB7F944" w14:textId="77777777" w:rsidR="0074229A" w:rsidRPr="009A77A3" w:rsidRDefault="0074229A" w:rsidP="00970F66">
      <w:pPr>
        <w:spacing w:before="160" w:after="0"/>
        <w:rPr>
          <w:rFonts w:ascii="Gill Sans MT" w:hAnsi="Gill Sans MT"/>
        </w:rPr>
      </w:pPr>
    </w:p>
    <w:p w14:paraId="37BC0135" w14:textId="77777777" w:rsidR="0074229A" w:rsidRPr="009A77A3" w:rsidRDefault="0074229A">
      <w:pPr>
        <w:rPr>
          <w:rFonts w:ascii="Gill Sans MT" w:hAnsi="Gill Sans MT"/>
        </w:rPr>
      </w:pPr>
      <w:r w:rsidRPr="009A77A3">
        <w:rPr>
          <w:rFonts w:ascii="Gill Sans MT" w:hAnsi="Gill Sans MT"/>
        </w:rPr>
        <w:br w:type="page"/>
      </w:r>
    </w:p>
    <w:p w14:paraId="4287203A" w14:textId="126E77ED" w:rsidR="0074229A" w:rsidRPr="00D352D9" w:rsidRDefault="0074229A" w:rsidP="0074229A">
      <w:pPr>
        <w:rPr>
          <w:rFonts w:ascii="Gill Sans MT" w:hAnsi="Gill Sans MT" w:cs="Times New Roman"/>
          <w:b/>
        </w:rPr>
      </w:pPr>
      <w:r w:rsidRPr="00743211">
        <w:rPr>
          <w:rFonts w:ascii="Gill Sans MT" w:hAnsi="Gill Sans MT" w:cstheme="minorHAnsi"/>
          <w:b/>
        </w:rPr>
        <w:t>ST4.</w:t>
      </w:r>
      <w:r w:rsidRPr="00D352D9">
        <w:rPr>
          <w:rFonts w:ascii="Gill Sans MT" w:hAnsi="Gill Sans MT" w:cs="Times New Roman"/>
          <w:b/>
        </w:rPr>
        <w:t xml:space="preserve"> Survey two: post-hoc analysis of the presence of mental illness between ro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1134"/>
        <w:gridCol w:w="992"/>
        <w:gridCol w:w="1276"/>
        <w:gridCol w:w="943"/>
      </w:tblGrid>
      <w:tr w:rsidR="0074229A" w:rsidRPr="009A77A3" w14:paraId="7647DE8E" w14:textId="77777777" w:rsidTr="009A77A3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EC1FF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35134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9EDEC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D55C8C" w14:textId="77777777" w:rsidR="0074229A" w:rsidRPr="009A77A3" w:rsidRDefault="0074229A" w:rsidP="00FE1109">
            <w:pPr>
              <w:jc w:val="center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Role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4C4D8C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</w:tr>
      <w:tr w:rsidR="0074229A" w:rsidRPr="009A77A3" w14:paraId="7BB7EE20" w14:textId="77777777" w:rsidTr="009A77A3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1E09A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8246E5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6759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39F6C0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ur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BBF5E0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H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D448D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nclinica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FB88B1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</w:tr>
      <w:tr w:rsidR="0074229A" w:rsidRPr="009A77A3" w14:paraId="0F341870" w14:textId="77777777" w:rsidTr="00FE1109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373D55" w14:textId="1A7B1562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Mental health conditions: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38BB86" w14:textId="2ED527B2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ECEC2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CEC278" w14:textId="4EF06B15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5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072ED6" w14:textId="510C1B70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7</w:t>
            </w:r>
            <w:r w:rsidRPr="009A77A3">
              <w:rPr>
                <w:rFonts w:ascii="Gill Sans MT" w:hAnsi="Gill Sans MT"/>
                <w:vertAlign w:val="superscript"/>
              </w:rPr>
              <w:t>a,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CBF41" w14:textId="7336EA02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3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61EFA9" w14:textId="7ACBC4A4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5</w:t>
            </w:r>
          </w:p>
        </w:tc>
      </w:tr>
      <w:tr w:rsidR="0074229A" w:rsidRPr="009A77A3" w14:paraId="0A289473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A45D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6626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A220C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90047" w14:textId="705F8136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C5611" w14:textId="2FC2AA2C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7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EC5CF" w14:textId="45D20924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2.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A3764F4" w14:textId="31B29309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8.4%</w:t>
            </w:r>
          </w:p>
        </w:tc>
      </w:tr>
      <w:tr w:rsidR="0074229A" w:rsidRPr="009A77A3" w14:paraId="6C91C332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3AEE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9DDC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E4A40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3581C" w14:textId="6C408DCD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8025D" w14:textId="41B6C1B2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F7B9C" w14:textId="4FC7B3BE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5D0A3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</w:tr>
      <w:tr w:rsidR="0074229A" w:rsidRPr="009A77A3" w14:paraId="7BFFB3F5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A480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A1FEA" w14:textId="62988791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73902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2FC3C" w14:textId="3033D5E0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0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62F6" w14:textId="4597D29C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3</w:t>
            </w:r>
            <w:r w:rsidRPr="009A77A3">
              <w:rPr>
                <w:rFonts w:ascii="Gill Sans MT" w:hAnsi="Gill Sans MT"/>
                <w:vertAlign w:val="superscript"/>
              </w:rPr>
              <w:t>a.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570D" w14:textId="295C6BEA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1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065D7" w14:textId="02B12992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64</w:t>
            </w:r>
          </w:p>
        </w:tc>
      </w:tr>
      <w:tr w:rsidR="0074229A" w:rsidRPr="009A77A3" w14:paraId="3818875D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7A974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C8CE7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63185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6663F" w14:textId="01FD4667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8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D8229" w14:textId="09E443E2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741BA" w14:textId="69D6CFB7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7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A14674" w14:textId="73AC9F9E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1.6%</w:t>
            </w:r>
          </w:p>
        </w:tc>
      </w:tr>
      <w:tr w:rsidR="0074229A" w:rsidRPr="009A77A3" w14:paraId="0A95BCB0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DCF9B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23876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E7D4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6524" w14:textId="62042C40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2E79B" w14:textId="4387899A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BCA65" w14:textId="05128E3B" w:rsidR="0074229A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08186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</w:tr>
      <w:tr w:rsidR="0074229A" w:rsidRPr="009A77A3" w14:paraId="01A78F61" w14:textId="77777777" w:rsidTr="00FE110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4589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7A2F2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3150C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B6639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D4BBC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F3985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E956E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9</w:t>
            </w:r>
          </w:p>
        </w:tc>
      </w:tr>
      <w:tr w:rsidR="0074229A" w:rsidRPr="009A77A3" w14:paraId="4A28777B" w14:textId="77777777" w:rsidTr="00FE1109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43DBB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0D8F8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0839C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C5F43D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7B46F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1CBDB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67FFA" w14:textId="77777777" w:rsidR="0074229A" w:rsidRPr="009A77A3" w:rsidRDefault="0074229A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</w:tr>
      <w:tr w:rsidR="0074229A" w:rsidRPr="009A77A3" w14:paraId="658EA290" w14:textId="77777777" w:rsidTr="00FE1109">
        <w:tc>
          <w:tcPr>
            <w:tcW w:w="902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A29F4" w14:textId="1B9B8268" w:rsidR="0074229A" w:rsidRPr="009A77A3" w:rsidRDefault="0074229A" w:rsidP="00F85991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ach superscript letter denotes a subset of role categories whose column proportions do not differ significantly from each other at the .05 level (Bonferroni correction applied).</w:t>
            </w:r>
            <w:r w:rsidRPr="009A77A3">
              <w:rPr>
                <w:rFonts w:ascii="Gill Sans MT" w:hAnsi="Gill Sans MT"/>
              </w:rPr>
              <w:tab/>
            </w:r>
            <w:r w:rsidRPr="009A77A3">
              <w:rPr>
                <w:rFonts w:ascii="Gill Sans MT" w:hAnsi="Gill Sans MT"/>
              </w:rPr>
              <w:tab/>
            </w:r>
          </w:p>
          <w:p w14:paraId="4BD2803E" w14:textId="1A6685BE" w:rsidR="0074229A" w:rsidRPr="009A77A3" w:rsidRDefault="0074229A" w:rsidP="0074229A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ab/>
            </w:r>
          </w:p>
        </w:tc>
      </w:tr>
    </w:tbl>
    <w:p w14:paraId="7B5C628C" w14:textId="77777777" w:rsidR="00F85991" w:rsidRPr="009A77A3" w:rsidRDefault="00F85991" w:rsidP="00970F66">
      <w:pPr>
        <w:spacing w:before="160" w:after="0"/>
        <w:rPr>
          <w:rFonts w:ascii="Gill Sans MT" w:hAnsi="Gill Sans MT"/>
        </w:rPr>
      </w:pPr>
    </w:p>
    <w:p w14:paraId="3021D1D6" w14:textId="77777777" w:rsidR="00F85991" w:rsidRPr="009A77A3" w:rsidRDefault="00F85991">
      <w:pPr>
        <w:rPr>
          <w:rFonts w:ascii="Gill Sans MT" w:hAnsi="Gill Sans MT"/>
        </w:rPr>
      </w:pPr>
      <w:r w:rsidRPr="009A77A3">
        <w:rPr>
          <w:rFonts w:ascii="Gill Sans MT" w:hAnsi="Gill Sans MT"/>
        </w:rPr>
        <w:br w:type="page"/>
      </w:r>
    </w:p>
    <w:p w14:paraId="405BC949" w14:textId="32FB71AD" w:rsidR="00F85991" w:rsidRPr="00D352D9" w:rsidRDefault="00F85991" w:rsidP="00F85991">
      <w:pPr>
        <w:rPr>
          <w:rFonts w:ascii="Gill Sans MT" w:hAnsi="Gill Sans MT" w:cs="Times New Roman"/>
          <w:b/>
        </w:rPr>
      </w:pPr>
      <w:r w:rsidRPr="00743211">
        <w:rPr>
          <w:rFonts w:ascii="Gill Sans MT" w:hAnsi="Gill Sans MT" w:cstheme="minorHAnsi"/>
          <w:b/>
        </w:rPr>
        <w:t>ST5.</w:t>
      </w:r>
      <w:r w:rsidRPr="00D352D9">
        <w:rPr>
          <w:rFonts w:ascii="Gill Sans MT" w:hAnsi="Gill Sans MT" w:cs="Times New Roman"/>
          <w:b/>
        </w:rPr>
        <w:t xml:space="preserve"> Survey two: post-hoc analysis of exposure to Covid-19 positive residents between ro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766"/>
        <w:gridCol w:w="1121"/>
        <w:gridCol w:w="1124"/>
        <w:gridCol w:w="987"/>
        <w:gridCol w:w="1274"/>
        <w:gridCol w:w="940"/>
      </w:tblGrid>
      <w:tr w:rsidR="00F85991" w:rsidRPr="009A77A3" w14:paraId="7434FE17" w14:textId="77777777" w:rsidTr="009A77A3"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5D282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A9970C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48EB0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33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B2BBEB" w14:textId="77777777" w:rsidR="00F85991" w:rsidRPr="009A77A3" w:rsidRDefault="00F85991" w:rsidP="00FE1109">
            <w:pPr>
              <w:jc w:val="center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Ro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E0193D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</w:tr>
      <w:tr w:rsidR="00F85991" w:rsidRPr="009A77A3" w14:paraId="544CE5DB" w14:textId="77777777" w:rsidTr="009A77A3"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4BCC1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CA1074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611E7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4983A3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ur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4BF14F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HCA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754F85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nclinic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7889D8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</w:tr>
      <w:tr w:rsidR="00F85991" w:rsidRPr="009A77A3" w14:paraId="4012C463" w14:textId="77777777" w:rsidTr="002159E0"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1AD9DA" w14:textId="67BE4138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xposure to Covid-19 positive residents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44B20" w14:textId="2B3FCC88" w:rsidR="00F85991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Definite/probably exposure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2D6AE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D292B4" w14:textId="35A59EFD" w:rsidR="00F85991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8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2AD6D" w14:textId="296435B3" w:rsidR="00F85991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3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D4049F" w14:textId="6402D1D5" w:rsidR="00F85991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9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C1E8F5" w14:textId="450672D5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</w:tr>
      <w:tr w:rsidR="002159E0" w:rsidRPr="009A77A3" w14:paraId="37832CD5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04EB73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6C95A50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59AB077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A709362" w14:textId="2106A3A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7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D2DB64" w14:textId="16C1117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3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3373510" w14:textId="07C6D26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5.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7FB8751" w14:textId="71817ACC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6.8%</w:t>
            </w:r>
          </w:p>
        </w:tc>
      </w:tr>
      <w:tr w:rsidR="002159E0" w:rsidRPr="009A77A3" w14:paraId="73266487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5BAB44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618E8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667E2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BF648" w14:textId="50AAB16E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4164D" w14:textId="3F65A18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86243" w14:textId="38F2865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3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E7975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</w:tr>
      <w:tr w:rsidR="002159E0" w:rsidRPr="009A77A3" w14:paraId="3E745C6A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EB85F5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EC5AC" w14:textId="274F4596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Possible exposur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21DC4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CD094" w14:textId="18143A5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3</w:t>
            </w:r>
            <w:r w:rsidR="00C87B7E"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A9895" w14:textId="5CAFB3E6" w:rsidR="002159E0" w:rsidRPr="009A77A3" w:rsidRDefault="002159E0" w:rsidP="002159E0">
            <w:pPr>
              <w:rPr>
                <w:rFonts w:ascii="Gill Sans MT" w:hAnsi="Gill Sans MT"/>
                <w:vertAlign w:val="superscript"/>
              </w:rPr>
            </w:pPr>
            <w:r w:rsidRPr="009A77A3">
              <w:rPr>
                <w:rFonts w:ascii="Gill Sans MT" w:hAnsi="Gill Sans MT"/>
              </w:rPr>
              <w:t>31</w:t>
            </w:r>
            <w:r w:rsidR="00C87B7E" w:rsidRPr="009A77A3">
              <w:rPr>
                <w:rFonts w:ascii="Gill Sans MT" w:hAnsi="Gill Sans MT"/>
                <w:vertAlign w:val="superscript"/>
              </w:rPr>
              <w:t>a,b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C454C" w14:textId="5B9556F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</w:t>
            </w:r>
            <w:r w:rsidR="00C87B7E"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B6527" w14:textId="7E203EA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6</w:t>
            </w:r>
          </w:p>
        </w:tc>
      </w:tr>
      <w:tr w:rsidR="002159E0" w:rsidRPr="009A77A3" w14:paraId="3289BA79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0A20C8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C985D11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C3728CD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B24E8DC" w14:textId="229F4C0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7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061618" w14:textId="54347EEF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1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8A45DA" w14:textId="7CF6813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0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9A67956" w14:textId="17C83EDA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8.8%</w:t>
            </w:r>
          </w:p>
        </w:tc>
      </w:tr>
      <w:tr w:rsidR="002159E0" w:rsidRPr="009A77A3" w14:paraId="5E63D8C5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C392D0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341E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34B9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35E2B" w14:textId="5FF9D3BA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083F7" w14:textId="08AE88D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0.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8DC0" w14:textId="401A0D7C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AB42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</w:tr>
      <w:tr w:rsidR="002159E0" w:rsidRPr="009A77A3" w14:paraId="25D4F7EE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EB4BD7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BC962EE" w14:textId="5B7241DE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 expos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7E506A0" w14:textId="70784653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3BEA82" w14:textId="0B364ED3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</w:t>
            </w:r>
            <w:r w:rsidR="00C87B7E"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A07AE1" w14:textId="35022025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6</w:t>
            </w:r>
            <w:r w:rsidR="00C87B7E" w:rsidRPr="009A77A3">
              <w:rPr>
                <w:rFonts w:ascii="Gill Sans MT" w:hAnsi="Gill Sans MT"/>
                <w:vertAlign w:val="superscript"/>
              </w:rPr>
              <w:t>a,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96FB07" w14:textId="2D97FF4A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3</w:t>
            </w:r>
            <w:r w:rsidR="00C87B7E"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B292DF5" w14:textId="50A0580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3</w:t>
            </w:r>
          </w:p>
        </w:tc>
      </w:tr>
      <w:tr w:rsidR="002159E0" w:rsidRPr="009A77A3" w14:paraId="00B373E4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383CE6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68542C8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15FDCFB" w14:textId="512EC1A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5AD595B" w14:textId="71730CD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649DF8A" w14:textId="65BFD15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6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115EC4" w14:textId="0ACEFCF5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4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6D506E" w14:textId="41CAEA44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4.4%</w:t>
            </w:r>
          </w:p>
        </w:tc>
      </w:tr>
      <w:tr w:rsidR="002159E0" w:rsidRPr="009A77A3" w14:paraId="34C966FD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71A2D4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09747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85256" w14:textId="09C82C44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B9B64" w14:textId="2574A23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4FF67" w14:textId="15CD8686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0.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6F57A" w14:textId="1695391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401E5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</w:tr>
      <w:tr w:rsidR="00F85991" w:rsidRPr="009A77A3" w14:paraId="7D3C62A6" w14:textId="77777777" w:rsidTr="002159E0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77FD695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E3E0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DE8BB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63E67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4C18B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E050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74FC6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9</w:t>
            </w:r>
          </w:p>
        </w:tc>
      </w:tr>
      <w:tr w:rsidR="00F85991" w:rsidRPr="009A77A3" w14:paraId="4DEE4D66" w14:textId="77777777" w:rsidTr="002159E0"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18719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88940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61472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B3C17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8D4719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ED76F4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F9458F" w14:textId="77777777" w:rsidR="00F85991" w:rsidRPr="009A77A3" w:rsidRDefault="00F85991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</w:tr>
      <w:tr w:rsidR="00F85991" w:rsidRPr="009A77A3" w14:paraId="426128BA" w14:textId="77777777" w:rsidTr="002159E0">
        <w:tc>
          <w:tcPr>
            <w:tcW w:w="902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1C22B6" w14:textId="58971245" w:rsidR="00F85991" w:rsidRPr="009A77A3" w:rsidRDefault="00F85991" w:rsidP="00FE1109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ach superscript letter denotes a subset of role categories whose column proportions do not differ significantly from each other at the .05 level (Bonferroni correction applied).</w:t>
            </w:r>
            <w:r w:rsidRPr="009A77A3">
              <w:rPr>
                <w:rFonts w:ascii="Gill Sans MT" w:hAnsi="Gill Sans MT"/>
              </w:rPr>
              <w:tab/>
            </w:r>
            <w:r w:rsidRPr="009A77A3">
              <w:rPr>
                <w:rFonts w:ascii="Gill Sans MT" w:hAnsi="Gill Sans MT"/>
              </w:rPr>
              <w:tab/>
            </w:r>
          </w:p>
          <w:p w14:paraId="346C8618" w14:textId="77777777" w:rsidR="00F85991" w:rsidRPr="009A77A3" w:rsidRDefault="00F85991" w:rsidP="00FE1109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ab/>
            </w:r>
          </w:p>
        </w:tc>
      </w:tr>
    </w:tbl>
    <w:p w14:paraId="2D21FC8B" w14:textId="29B8B370" w:rsidR="002159E0" w:rsidRPr="009A77A3" w:rsidRDefault="002159E0" w:rsidP="00F85991">
      <w:pPr>
        <w:rPr>
          <w:rFonts w:ascii="Gill Sans MT" w:hAnsi="Gill Sans MT"/>
        </w:rPr>
      </w:pPr>
    </w:p>
    <w:p w14:paraId="3EC85520" w14:textId="7344C4A0" w:rsidR="002159E0" w:rsidRPr="00D352D9" w:rsidRDefault="002159E0" w:rsidP="002159E0">
      <w:pPr>
        <w:rPr>
          <w:rFonts w:ascii="Gill Sans MT" w:hAnsi="Gill Sans MT" w:cs="Times New Roman"/>
          <w:b/>
        </w:rPr>
      </w:pPr>
      <w:r w:rsidRPr="009A77A3">
        <w:rPr>
          <w:rFonts w:ascii="Gill Sans MT" w:hAnsi="Gill Sans MT"/>
        </w:rPr>
        <w:br w:type="page"/>
      </w:r>
      <w:r w:rsidRPr="009A77A3">
        <w:rPr>
          <w:rFonts w:ascii="Gill Sans MT" w:hAnsi="Gill Sans MT" w:cstheme="minorHAnsi"/>
          <w:b/>
        </w:rPr>
        <w:t xml:space="preserve"> </w:t>
      </w:r>
      <w:r w:rsidRPr="00743211">
        <w:rPr>
          <w:rFonts w:ascii="Gill Sans MT" w:hAnsi="Gill Sans MT" w:cstheme="minorHAnsi"/>
          <w:b/>
        </w:rPr>
        <w:t>ST6.</w:t>
      </w:r>
      <w:r w:rsidRPr="00D352D9">
        <w:rPr>
          <w:rFonts w:ascii="Gill Sans MT" w:hAnsi="Gill Sans MT" w:cs="Times New Roman"/>
          <w:b/>
        </w:rPr>
        <w:t xml:space="preserve"> Survey two: post-hoc analysis of quarantine history between ro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453"/>
        <w:gridCol w:w="1121"/>
        <w:gridCol w:w="1124"/>
        <w:gridCol w:w="987"/>
        <w:gridCol w:w="1274"/>
        <w:gridCol w:w="940"/>
      </w:tblGrid>
      <w:tr w:rsidR="002159E0" w:rsidRPr="009A77A3" w14:paraId="3EB6B4BB" w14:textId="77777777" w:rsidTr="009A77A3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5CF82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5679AE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86DEAF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33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198438" w14:textId="77777777" w:rsidR="002159E0" w:rsidRPr="009A77A3" w:rsidRDefault="002159E0" w:rsidP="00FE1109">
            <w:pPr>
              <w:jc w:val="center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Ro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20500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</w:tr>
      <w:tr w:rsidR="002159E0" w:rsidRPr="009A77A3" w14:paraId="3AA90E28" w14:textId="77777777" w:rsidTr="009A77A3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03AC9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BE41E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B4E75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CDBD24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ur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5DDD15E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HCA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B5BAF8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nclinic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2A24B" w14:textId="77777777" w:rsidR="002159E0" w:rsidRPr="009A77A3" w:rsidRDefault="002159E0" w:rsidP="00FE1109">
            <w:pPr>
              <w:rPr>
                <w:rFonts w:ascii="Gill Sans MT" w:hAnsi="Gill Sans MT"/>
              </w:rPr>
            </w:pPr>
          </w:p>
        </w:tc>
      </w:tr>
      <w:tr w:rsidR="002159E0" w:rsidRPr="009A77A3" w14:paraId="3809831A" w14:textId="77777777" w:rsidTr="002159E0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90F87D" w14:textId="79DC0044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Quarantine History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9992BA" w14:textId="7CCB8DC9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No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9EAFB5" w14:textId="540E0E0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C77DD5" w14:textId="3120988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7</w:t>
            </w:r>
            <w:r w:rsidRPr="009A77A3">
              <w:rPr>
                <w:rFonts w:ascii="Gill Sans MT" w:hAnsi="Gill Sans MT"/>
                <w:vertAlign w:val="superscript"/>
              </w:rPr>
              <w:t>a, b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332E5E" w14:textId="0AF4AFF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86ABC2" w14:textId="13B16F8B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8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802A0" w14:textId="1910DBF3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9</w:t>
            </w:r>
          </w:p>
        </w:tc>
      </w:tr>
      <w:tr w:rsidR="002159E0" w:rsidRPr="009A77A3" w14:paraId="33164C15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F74127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B8B64AA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DA18C07" w14:textId="4C14AFF5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98599D8" w14:textId="68FC32C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9.3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56BE13C" w14:textId="3FCD7C9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ACBEF8" w14:textId="6EAF3E64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3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C2719D1" w14:textId="24DAFB1F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7.6%</w:t>
            </w:r>
          </w:p>
        </w:tc>
      </w:tr>
      <w:tr w:rsidR="002159E0" w:rsidRPr="009A77A3" w14:paraId="1B8A4AD3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717D7E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5000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1C1FB" w14:textId="42B7F887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B7395" w14:textId="13252A4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DD3D9" w14:textId="1C73F73A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.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518ED" w14:textId="5E54B67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2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A27EB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</w:tr>
      <w:tr w:rsidR="002159E0" w:rsidRPr="009A77A3" w14:paraId="07116E2E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653C39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419B1" w14:textId="338F0A1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Y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A83F9" w14:textId="39B06D35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5DE37" w14:textId="6388A360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8</w:t>
            </w:r>
            <w:r w:rsidRPr="009A77A3">
              <w:rPr>
                <w:rFonts w:ascii="Gill Sans MT" w:hAnsi="Gill Sans MT"/>
                <w:vertAlign w:val="superscript"/>
              </w:rPr>
              <w:t>a, b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AE05D" w14:textId="26AA5614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6</w:t>
            </w:r>
            <w:r w:rsidRPr="009A77A3">
              <w:rPr>
                <w:rFonts w:ascii="Gill Sans MT" w:hAnsi="Gill Sans MT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E1758" w14:textId="109D7FFC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36</w:t>
            </w:r>
            <w:r w:rsidRPr="009A77A3">
              <w:rPr>
                <w:rFonts w:ascii="Gill Sans MT" w:hAnsi="Gill Sans MT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2505B" w14:textId="0EBA9B5F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20</w:t>
            </w:r>
          </w:p>
        </w:tc>
      </w:tr>
      <w:tr w:rsidR="002159E0" w:rsidRPr="009A77A3" w14:paraId="00247F0C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BC9A40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8766449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0F238F5" w14:textId="6D29046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77FF32E" w14:textId="44DF3A2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0.7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2A1264C" w14:textId="6325BB2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46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46EB60" w14:textId="13206639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66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AC0C3CD" w14:textId="253E7BE9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2.4%</w:t>
            </w:r>
          </w:p>
        </w:tc>
      </w:tr>
      <w:tr w:rsidR="002159E0" w:rsidRPr="009A77A3" w14:paraId="6019A442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A8E3C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F40FA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CB356" w14:textId="321E5FA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z-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8A13D" w14:textId="7CC148A6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E8770" w14:textId="7576901C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-1.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AB35" w14:textId="30418DCB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AC9B9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</w:tr>
      <w:tr w:rsidR="002159E0" w:rsidRPr="009A77A3" w14:paraId="5FDF2EDD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BF611A" w14:textId="5DE96F39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2FCF638" w14:textId="7A9B822F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D7E78AC" w14:textId="313EC3F3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Cou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7E8060C" w14:textId="4FF018B8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3CD09A" w14:textId="48F123B5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1B8068" w14:textId="65F3C0ED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519F52A" w14:textId="533D2CB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229</w:t>
            </w:r>
          </w:p>
        </w:tc>
      </w:tr>
      <w:tr w:rsidR="002159E0" w:rsidRPr="009A77A3" w14:paraId="69ACD87E" w14:textId="77777777" w:rsidTr="002159E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15AFA0" w14:textId="77777777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AFF50B6" w14:textId="279FCC21" w:rsidR="002159E0" w:rsidRPr="009A77A3" w:rsidRDefault="002159E0" w:rsidP="002159E0">
            <w:pPr>
              <w:rPr>
                <w:rFonts w:ascii="Gill Sans MT" w:hAnsi="Gill Sans MT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FC829D0" w14:textId="6CE8986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 xml:space="preserve">%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CF8E647" w14:textId="322ABAC6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3A72A34" w14:textId="2C4C0962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0AE2C2" w14:textId="7C10CB11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FAA0C75" w14:textId="2B4B3C8B" w:rsidR="002159E0" w:rsidRPr="009A77A3" w:rsidRDefault="002159E0" w:rsidP="002159E0">
            <w:pPr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100.0%</w:t>
            </w:r>
          </w:p>
        </w:tc>
      </w:tr>
      <w:tr w:rsidR="002159E0" w:rsidRPr="009A77A3" w14:paraId="3B666974" w14:textId="77777777" w:rsidTr="00FE1109">
        <w:tc>
          <w:tcPr>
            <w:tcW w:w="902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EE1C54" w14:textId="77777777" w:rsidR="002159E0" w:rsidRPr="009A77A3" w:rsidRDefault="002159E0" w:rsidP="002159E0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>Each superscript letter denotes a subset of role categories whose column proportions do not differ significantly from each other at the .05 level (Bonferroni correction applied).</w:t>
            </w:r>
            <w:r w:rsidRPr="009A77A3">
              <w:rPr>
                <w:rFonts w:ascii="Gill Sans MT" w:hAnsi="Gill Sans MT"/>
              </w:rPr>
              <w:tab/>
            </w:r>
            <w:r w:rsidRPr="009A77A3">
              <w:rPr>
                <w:rFonts w:ascii="Gill Sans MT" w:hAnsi="Gill Sans MT"/>
              </w:rPr>
              <w:tab/>
            </w:r>
          </w:p>
          <w:p w14:paraId="78C1BC6C" w14:textId="77777777" w:rsidR="002159E0" w:rsidRPr="009A77A3" w:rsidRDefault="002159E0" w:rsidP="002159E0">
            <w:pPr>
              <w:spacing w:before="160"/>
              <w:rPr>
                <w:rFonts w:ascii="Gill Sans MT" w:hAnsi="Gill Sans MT"/>
              </w:rPr>
            </w:pPr>
            <w:r w:rsidRPr="009A77A3">
              <w:rPr>
                <w:rFonts w:ascii="Gill Sans MT" w:hAnsi="Gill Sans MT"/>
              </w:rPr>
              <w:tab/>
            </w:r>
          </w:p>
        </w:tc>
      </w:tr>
    </w:tbl>
    <w:p w14:paraId="6C699E2B" w14:textId="77777777" w:rsidR="002159E0" w:rsidRPr="009A77A3" w:rsidRDefault="002159E0">
      <w:pPr>
        <w:rPr>
          <w:rFonts w:ascii="Gill Sans MT" w:hAnsi="Gill Sans MT"/>
        </w:rPr>
      </w:pPr>
    </w:p>
    <w:p w14:paraId="1150A48C" w14:textId="3038129B" w:rsidR="00866D30" w:rsidRPr="00D352D9" w:rsidRDefault="00866D30" w:rsidP="00C87B7E">
      <w:pPr>
        <w:rPr>
          <w:rFonts w:ascii="Times New Roman" w:hAnsi="Times New Roman" w:cs="Times New Roman"/>
          <w:b/>
          <w:sz w:val="24"/>
          <w:szCs w:val="24"/>
        </w:rPr>
      </w:pPr>
      <w:r w:rsidRPr="009A77A3">
        <w:rPr>
          <w:rFonts w:ascii="Gill Sans MT" w:hAnsi="Gill Sans MT"/>
        </w:rPr>
        <w:br w:type="page"/>
      </w:r>
      <w:r w:rsidRPr="009A77A3">
        <w:rPr>
          <w:rFonts w:ascii="Gill Sans MT" w:hAnsi="Gill Sans MT" w:cstheme="minorHAnsi"/>
          <w:b/>
        </w:rPr>
        <w:t xml:space="preserve"> </w:t>
      </w:r>
      <w:r w:rsidRPr="00743211">
        <w:rPr>
          <w:rFonts w:ascii="Gill Sans MT" w:hAnsi="Gill Sans MT" w:cstheme="minorHAnsi"/>
          <w:b/>
        </w:rPr>
        <w:t>ST7.</w:t>
      </w:r>
      <w:r w:rsidRPr="00D352D9">
        <w:rPr>
          <w:rFonts w:ascii="Gill Sans MT" w:hAnsi="Gill Sans MT" w:cs="Times New Roman"/>
          <w:b/>
        </w:rPr>
        <w:t xml:space="preserve"> Survey two: pairwise comparisons of the Moral Injury Events Scale “transgression by others” subscale, by role</w:t>
      </w:r>
    </w:p>
    <w:tbl>
      <w:tblPr>
        <w:tblW w:w="10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76"/>
        <w:gridCol w:w="1276"/>
        <w:gridCol w:w="1275"/>
        <w:gridCol w:w="993"/>
        <w:gridCol w:w="708"/>
        <w:gridCol w:w="1418"/>
        <w:gridCol w:w="1276"/>
      </w:tblGrid>
      <w:tr w:rsidR="00866D30" w:rsidRPr="009A77A3" w14:paraId="21596329" w14:textId="77777777" w:rsidTr="00866D30">
        <w:trPr>
          <w:cantSplit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4B89" w14:textId="4F6E1CE6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6E1B" w14:textId="77AF42FB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Role 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E982" w14:textId="10B7E054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Role 2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8090D" w14:textId="43FF651F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MD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15FC" w14:textId="3CB2FF78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82B81" w14:textId="0F76A26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9CE3B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95% Confidence Interval</w:t>
            </w:r>
          </w:p>
        </w:tc>
      </w:tr>
      <w:tr w:rsidR="00866D30" w:rsidRPr="009A77A3" w14:paraId="663DB85F" w14:textId="77777777" w:rsidTr="00C87B7E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DD86F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51189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E8E4E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648DD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E609F2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8639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101D4" w14:textId="31B54083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9FEC6B" w14:textId="05D29352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 xml:space="preserve">Upper </w:t>
            </w:r>
          </w:p>
        </w:tc>
      </w:tr>
      <w:tr w:rsidR="00866D30" w:rsidRPr="009A77A3" w14:paraId="3E258179" w14:textId="77777777" w:rsidTr="00C87B7E">
        <w:trPr>
          <w:cantSplit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7017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Transgression by others M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5FC36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D79DA8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81710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1.27667</w:t>
            </w:r>
            <w:r w:rsidRPr="009A77A3">
              <w:rPr>
                <w:rFonts w:ascii="Gill Sans MT" w:hAnsi="Gill Sans MT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9A34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492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95B78" w14:textId="10C8DB7B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28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6D66C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43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CC02F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1136</w:t>
            </w:r>
          </w:p>
        </w:tc>
      </w:tr>
      <w:tr w:rsidR="00866D30" w:rsidRPr="009A77A3" w14:paraId="7EDBFE10" w14:textId="77777777" w:rsidTr="00866D30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D3DA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02451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E1443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C2A3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727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BDAE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75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93A0B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4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469F9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0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25536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6315</w:t>
            </w:r>
          </w:p>
        </w:tc>
      </w:tr>
      <w:tr w:rsidR="00866D30" w:rsidRPr="009A77A3" w14:paraId="03F0D696" w14:textId="77777777" w:rsidTr="00866D30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98FB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FC80D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A5FA7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48E11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27667</w:t>
            </w:r>
            <w:r w:rsidRPr="009A77A3">
              <w:rPr>
                <w:rFonts w:ascii="Gill Sans MT" w:hAnsi="Gill Sans MT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AFA8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492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979B6" w14:textId="1382822E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28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F1A33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11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D03A0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4397</w:t>
            </w:r>
          </w:p>
        </w:tc>
      </w:tr>
      <w:tr w:rsidR="00866D30" w:rsidRPr="009A77A3" w14:paraId="4BE0BFBB" w14:textId="77777777" w:rsidTr="00866D30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FA9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DE18C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2934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8AEFC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49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DC91E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4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9805A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DF1A8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7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CA8B3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8351</w:t>
            </w:r>
          </w:p>
        </w:tc>
      </w:tr>
      <w:tr w:rsidR="00866D30" w:rsidRPr="009A77A3" w14:paraId="2C5019F1" w14:textId="77777777" w:rsidTr="00866D30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4792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E6F5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1A157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674672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727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653F6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759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CFE852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4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10779D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63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9BC78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0863</w:t>
            </w:r>
          </w:p>
        </w:tc>
      </w:tr>
      <w:tr w:rsidR="00866D30" w:rsidRPr="009A77A3" w14:paraId="1D41B056" w14:textId="77777777" w:rsidTr="00866D30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FFFDEE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BD62F6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8A467E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BF226B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549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984A1F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4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606CA3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34A033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1.8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F2AF72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7366</w:t>
            </w:r>
          </w:p>
        </w:tc>
      </w:tr>
      <w:tr w:rsidR="00866D30" w:rsidRPr="009A77A3" w14:paraId="3E1677BD" w14:textId="77777777" w:rsidTr="00866D30">
        <w:trPr>
          <w:cantSplit/>
        </w:trPr>
        <w:tc>
          <w:tcPr>
            <w:tcW w:w="10065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76E12" w14:textId="1E39A420" w:rsidR="00866D30" w:rsidRPr="009A77A3" w:rsidRDefault="009A77A3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 xml:space="preserve">MD: Mean difference. SE: Standard error. </w:t>
            </w:r>
            <w:r w:rsidR="00866D30" w:rsidRPr="009A77A3">
              <w:rPr>
                <w:rFonts w:ascii="Gill Sans MT" w:hAnsi="Gill Sans MT" w:cs="Arial"/>
                <w:color w:val="000000" w:themeColor="text1"/>
              </w:rPr>
              <w:t>*The mean difference is significant at the 0.05 level.</w:t>
            </w:r>
          </w:p>
        </w:tc>
      </w:tr>
    </w:tbl>
    <w:p w14:paraId="7EFC6745" w14:textId="4C9FE453" w:rsidR="00866D30" w:rsidRPr="009A77A3" w:rsidRDefault="00866D30" w:rsidP="00866D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072A6E" w14:textId="06F3957B" w:rsidR="00866D30" w:rsidRPr="009A77A3" w:rsidRDefault="00866D30">
      <w:pPr>
        <w:rPr>
          <w:rFonts w:ascii="Times New Roman" w:hAnsi="Times New Roman" w:cs="Times New Roman"/>
          <w:sz w:val="24"/>
          <w:szCs w:val="24"/>
        </w:rPr>
      </w:pPr>
      <w:r w:rsidRPr="009A77A3">
        <w:rPr>
          <w:rFonts w:ascii="Times New Roman" w:hAnsi="Times New Roman" w:cs="Times New Roman"/>
          <w:sz w:val="24"/>
          <w:szCs w:val="24"/>
        </w:rPr>
        <w:br w:type="page"/>
      </w:r>
    </w:p>
    <w:p w14:paraId="49BA4927" w14:textId="722E8E1C" w:rsidR="00866D30" w:rsidRPr="00D352D9" w:rsidRDefault="00866D30" w:rsidP="00866D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743211">
        <w:rPr>
          <w:rFonts w:ascii="Gill Sans MT" w:hAnsi="Gill Sans MT" w:cstheme="minorHAnsi"/>
          <w:b/>
        </w:rPr>
        <w:t>ST8.</w:t>
      </w:r>
      <w:r w:rsidRPr="00D352D9">
        <w:rPr>
          <w:rFonts w:ascii="Gill Sans MT" w:hAnsi="Gill Sans MT" w:cs="Times New Roman"/>
          <w:b/>
        </w:rPr>
        <w:t xml:space="preserve"> Survey two: pairwise comparisons of the Brief-COPE approach subscale, by role</w:t>
      </w:r>
    </w:p>
    <w:tbl>
      <w:tblPr>
        <w:tblW w:w="1006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76"/>
        <w:gridCol w:w="1276"/>
        <w:gridCol w:w="1275"/>
        <w:gridCol w:w="993"/>
        <w:gridCol w:w="708"/>
        <w:gridCol w:w="1418"/>
        <w:gridCol w:w="1276"/>
      </w:tblGrid>
      <w:tr w:rsidR="00866D30" w:rsidRPr="009A77A3" w14:paraId="3A9F8A30" w14:textId="77777777" w:rsidTr="00C87B7E">
        <w:trPr>
          <w:cantSplit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87360CB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D552163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Role 1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5EEC467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Role 2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3F1A3EB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MD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82A5BFE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C17EF26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D3E5068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95% Confidence Interval</w:t>
            </w:r>
          </w:p>
        </w:tc>
      </w:tr>
      <w:tr w:rsidR="00866D30" w:rsidRPr="009A77A3" w14:paraId="5F36FC9F" w14:textId="77777777" w:rsidTr="00C87B7E">
        <w:trPr>
          <w:cantSplit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851634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DB1764C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141E4D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DB1788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22B903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2084A0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8CD479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>Low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C02ACE" w14:textId="77777777" w:rsidR="00866D30" w:rsidRPr="009A77A3" w:rsidRDefault="00866D30" w:rsidP="00FE1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b/>
                <w:bCs/>
                <w:color w:val="000000" w:themeColor="text1"/>
              </w:rPr>
            </w:pPr>
            <w:r w:rsidRPr="009A77A3">
              <w:rPr>
                <w:rFonts w:ascii="Gill Sans MT" w:hAnsi="Gill Sans MT" w:cs="Arial"/>
                <w:b/>
                <w:bCs/>
                <w:color w:val="000000" w:themeColor="text1"/>
              </w:rPr>
              <w:t xml:space="preserve">Upper </w:t>
            </w:r>
          </w:p>
        </w:tc>
      </w:tr>
      <w:tr w:rsidR="00866D30" w:rsidRPr="009A77A3" w14:paraId="414F3782" w14:textId="77777777" w:rsidTr="00C87B7E">
        <w:trPr>
          <w:cantSplit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864D28" w14:textId="40E4B9E4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Approach sty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AD8DD" w14:textId="703E5285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6E6E41" w14:textId="29682923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887089" w14:textId="1C94CD53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5566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51DEBC" w14:textId="7204CBDA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1126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A9728" w14:textId="421FF1C5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5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5B099" w14:textId="1442B072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068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4B9F8" w14:textId="561F2770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5.1818</w:t>
            </w:r>
          </w:p>
        </w:tc>
      </w:tr>
      <w:tr w:rsidR="00866D30" w:rsidRPr="009A77A3" w14:paraId="4ECFDC57" w14:textId="77777777" w:rsidTr="00866D30">
        <w:trPr>
          <w:cantSplit/>
        </w:trPr>
        <w:tc>
          <w:tcPr>
            <w:tcW w:w="1843" w:type="dxa"/>
            <w:vMerge/>
            <w:shd w:val="clear" w:color="auto" w:fill="auto"/>
          </w:tcPr>
          <w:p w14:paraId="17115CF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7D79B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71C6A" w14:textId="12FD9C89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9F6CF" w14:textId="7049F5A1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6437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E370C" w14:textId="09FFED7F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30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284A6" w14:textId="4A6B7BCD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10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7C479" w14:textId="00273C1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42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92C93" w14:textId="2F93EAB3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5.7108</w:t>
            </w:r>
          </w:p>
        </w:tc>
      </w:tr>
      <w:tr w:rsidR="00866D30" w:rsidRPr="009A77A3" w14:paraId="24D69652" w14:textId="77777777" w:rsidTr="00866D30">
        <w:trPr>
          <w:cantSplit/>
        </w:trPr>
        <w:tc>
          <w:tcPr>
            <w:tcW w:w="1843" w:type="dxa"/>
            <w:vMerge/>
            <w:shd w:val="clear" w:color="auto" w:fill="auto"/>
          </w:tcPr>
          <w:p w14:paraId="1744E6C0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5511DE" w14:textId="007492CA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9B3B60" w14:textId="35FB6BCD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41C7E3" w14:textId="44400B64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5566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E2C87" w14:textId="2B558D88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1126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F0172" w14:textId="47A82120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5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75A69" w14:textId="1421E15A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5.18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472D8" w14:textId="0625D16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684</w:t>
            </w:r>
          </w:p>
        </w:tc>
      </w:tr>
      <w:tr w:rsidR="00866D30" w:rsidRPr="009A77A3" w14:paraId="7D8FC82E" w14:textId="77777777" w:rsidTr="00866D30">
        <w:trPr>
          <w:cantSplit/>
        </w:trPr>
        <w:tc>
          <w:tcPr>
            <w:tcW w:w="1843" w:type="dxa"/>
            <w:vMerge/>
            <w:shd w:val="clear" w:color="auto" w:fill="auto"/>
          </w:tcPr>
          <w:p w14:paraId="57519710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D216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6FEB4" w14:textId="50CA8658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5FF28" w14:textId="3F7DCB25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087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A6B1D" w14:textId="5BB7D530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230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BBF940" w14:textId="10C9BAC8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99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5CB32" w14:textId="30374264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81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60E074" w14:textId="76B58578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9892</w:t>
            </w:r>
          </w:p>
        </w:tc>
      </w:tr>
      <w:tr w:rsidR="00866D30" w:rsidRPr="009A77A3" w14:paraId="14B3DCA2" w14:textId="77777777" w:rsidTr="00866D30">
        <w:trPr>
          <w:cantSplit/>
        </w:trPr>
        <w:tc>
          <w:tcPr>
            <w:tcW w:w="1843" w:type="dxa"/>
            <w:vMerge/>
            <w:shd w:val="clear" w:color="auto" w:fill="auto"/>
          </w:tcPr>
          <w:p w14:paraId="0FFF7B1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219D88" w14:textId="7F7C55D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onclinic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FA5607E" w14:textId="7BF14300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Nur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673A5CD" w14:textId="4A1F474A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6437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DAC961E" w14:textId="41CB0D05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30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107E546" w14:textId="372C1034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1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6F3893E" w14:textId="4CAAED1F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5.7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7E4EF0F" w14:textId="3F33B1F6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4234</w:t>
            </w:r>
          </w:p>
        </w:tc>
      </w:tr>
      <w:tr w:rsidR="00866D30" w:rsidRPr="009A77A3" w14:paraId="3080B573" w14:textId="77777777" w:rsidTr="00866D30">
        <w:trPr>
          <w:cantSplit/>
        </w:trPr>
        <w:tc>
          <w:tcPr>
            <w:tcW w:w="1843" w:type="dxa"/>
            <w:vMerge/>
            <w:shd w:val="clear" w:color="auto" w:fill="auto"/>
          </w:tcPr>
          <w:p w14:paraId="5323DF95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24541D4" w14:textId="77777777" w:rsidR="00866D30" w:rsidRPr="009A77A3" w:rsidRDefault="00866D30" w:rsidP="00866D30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14:paraId="55FB2EAB" w14:textId="37969FA6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HCA</w:t>
            </w:r>
          </w:p>
        </w:tc>
        <w:tc>
          <w:tcPr>
            <w:tcW w:w="1275" w:type="dxa"/>
            <w:shd w:val="clear" w:color="auto" w:fill="auto"/>
          </w:tcPr>
          <w:p w14:paraId="203A28FE" w14:textId="09091D23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.08704</w:t>
            </w:r>
          </w:p>
        </w:tc>
        <w:tc>
          <w:tcPr>
            <w:tcW w:w="993" w:type="dxa"/>
            <w:shd w:val="clear" w:color="auto" w:fill="auto"/>
          </w:tcPr>
          <w:p w14:paraId="72436E10" w14:textId="10B6D13C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1.23011</w:t>
            </w:r>
          </w:p>
        </w:tc>
        <w:tc>
          <w:tcPr>
            <w:tcW w:w="708" w:type="dxa"/>
            <w:shd w:val="clear" w:color="auto" w:fill="auto"/>
          </w:tcPr>
          <w:p w14:paraId="1FE25B31" w14:textId="30ED76EA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.997</w:t>
            </w:r>
          </w:p>
        </w:tc>
        <w:tc>
          <w:tcPr>
            <w:tcW w:w="1418" w:type="dxa"/>
            <w:shd w:val="clear" w:color="auto" w:fill="auto"/>
          </w:tcPr>
          <w:p w14:paraId="49D1388C" w14:textId="59F5A021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-2.9892</w:t>
            </w:r>
          </w:p>
        </w:tc>
        <w:tc>
          <w:tcPr>
            <w:tcW w:w="1276" w:type="dxa"/>
            <w:shd w:val="clear" w:color="auto" w:fill="auto"/>
          </w:tcPr>
          <w:p w14:paraId="7A733337" w14:textId="6D473B1E" w:rsidR="00866D30" w:rsidRPr="009A77A3" w:rsidRDefault="00866D30" w:rsidP="00866D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00000" w:themeColor="text1"/>
              </w:rPr>
            </w:pPr>
            <w:r w:rsidRPr="009A77A3">
              <w:rPr>
                <w:rFonts w:ascii="Gill Sans MT" w:hAnsi="Gill Sans MT" w:cs="Arial"/>
                <w:color w:val="000000" w:themeColor="text1"/>
              </w:rPr>
              <w:t>2.8151</w:t>
            </w:r>
          </w:p>
        </w:tc>
      </w:tr>
    </w:tbl>
    <w:p w14:paraId="55C2ACFE" w14:textId="77777777" w:rsidR="00866D30" w:rsidRPr="009A77A3" w:rsidRDefault="00866D30" w:rsidP="00866D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D0B536" w14:textId="77777777" w:rsidR="002159E0" w:rsidRPr="009A77A3" w:rsidRDefault="002159E0" w:rsidP="002159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2B8191" w14:textId="77777777" w:rsidR="002159E0" w:rsidRPr="009A77A3" w:rsidRDefault="002159E0" w:rsidP="002159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2D739A" w14:textId="77777777" w:rsidR="00F85991" w:rsidRPr="009A77A3" w:rsidRDefault="00F85991" w:rsidP="00F85991">
      <w:pPr>
        <w:rPr>
          <w:rFonts w:ascii="Gill Sans MT" w:hAnsi="Gill Sans MT"/>
        </w:rPr>
      </w:pPr>
    </w:p>
    <w:p w14:paraId="36408D76" w14:textId="77777777" w:rsidR="002159E0" w:rsidRPr="009A77A3" w:rsidRDefault="002159E0">
      <w:pPr>
        <w:rPr>
          <w:rFonts w:ascii="Gill Sans MT" w:hAnsi="Gill Sans MT" w:cstheme="minorHAnsi"/>
          <w:b/>
        </w:rPr>
      </w:pPr>
      <w:r w:rsidRPr="009A77A3">
        <w:rPr>
          <w:rFonts w:ascii="Gill Sans MT" w:hAnsi="Gill Sans MT" w:cstheme="minorHAnsi"/>
          <w:b/>
        </w:rPr>
        <w:br w:type="page"/>
      </w:r>
    </w:p>
    <w:p w14:paraId="527AA3BF" w14:textId="399CEF50" w:rsidR="005806EA" w:rsidRPr="00970F66" w:rsidRDefault="005806EA" w:rsidP="00583ECD">
      <w:pPr>
        <w:rPr>
          <w:rFonts w:ascii="Gill Sans MT" w:hAnsi="Gill Sans MT"/>
        </w:rPr>
      </w:pPr>
      <w:bookmarkStart w:id="0" w:name="_GoBack"/>
      <w:bookmarkEnd w:id="0"/>
    </w:p>
    <w:sectPr w:rsidR="005806EA" w:rsidRPr="00970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8C"/>
    <w:rsid w:val="000566C0"/>
    <w:rsid w:val="00094FFD"/>
    <w:rsid w:val="000E2F8C"/>
    <w:rsid w:val="00144101"/>
    <w:rsid w:val="001A7CF4"/>
    <w:rsid w:val="002159E0"/>
    <w:rsid w:val="00261A8A"/>
    <w:rsid w:val="002656B4"/>
    <w:rsid w:val="00367C02"/>
    <w:rsid w:val="003A7DD2"/>
    <w:rsid w:val="00406632"/>
    <w:rsid w:val="00412415"/>
    <w:rsid w:val="004C072C"/>
    <w:rsid w:val="005533C6"/>
    <w:rsid w:val="005806EA"/>
    <w:rsid w:val="00583ECD"/>
    <w:rsid w:val="0074229A"/>
    <w:rsid w:val="00743211"/>
    <w:rsid w:val="007610BF"/>
    <w:rsid w:val="00866D30"/>
    <w:rsid w:val="008E3B69"/>
    <w:rsid w:val="0092163E"/>
    <w:rsid w:val="00970F66"/>
    <w:rsid w:val="009A77A3"/>
    <w:rsid w:val="009E4188"/>
    <w:rsid w:val="00A226F2"/>
    <w:rsid w:val="00AA5BBC"/>
    <w:rsid w:val="00B06E79"/>
    <w:rsid w:val="00BA32F1"/>
    <w:rsid w:val="00BE301D"/>
    <w:rsid w:val="00C012A3"/>
    <w:rsid w:val="00C87B7E"/>
    <w:rsid w:val="00D352D9"/>
    <w:rsid w:val="00D93518"/>
    <w:rsid w:val="00DA4A20"/>
    <w:rsid w:val="00E137B5"/>
    <w:rsid w:val="00E35505"/>
    <w:rsid w:val="00E61908"/>
    <w:rsid w:val="00E654B9"/>
    <w:rsid w:val="00F2487E"/>
    <w:rsid w:val="00F30807"/>
    <w:rsid w:val="00F342FD"/>
    <w:rsid w:val="00F85991"/>
    <w:rsid w:val="00F92D1C"/>
    <w:rsid w:val="00F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157F"/>
  <w15:chartTrackingRefBased/>
  <w15:docId w15:val="{23DB41C7-F116-4872-AB4A-5250A2AB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2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D1C"/>
    <w:rPr>
      <w:sz w:val="20"/>
      <w:szCs w:val="20"/>
    </w:rPr>
  </w:style>
  <w:style w:type="table" w:styleId="TableGrid">
    <w:name w:val="Table Grid"/>
    <w:basedOn w:val="TableNormal"/>
    <w:uiPriority w:val="39"/>
    <w:rsid w:val="0097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1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663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5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2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B0089-4E25-48EC-9D5F-7FBAC780D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n Brady</dc:creator>
  <cp:keywords/>
  <dc:description/>
  <cp:lastModifiedBy>Melnar Nario</cp:lastModifiedBy>
  <cp:revision>26</cp:revision>
  <dcterms:created xsi:type="dcterms:W3CDTF">2022-05-05T16:23:00Z</dcterms:created>
  <dcterms:modified xsi:type="dcterms:W3CDTF">2023-09-18T22:13:00Z</dcterms:modified>
</cp:coreProperties>
</file>